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50DFBB" w14:textId="61FAF210" w:rsidR="00957E7D" w:rsidRPr="00547183" w:rsidRDefault="000A41B6" w:rsidP="00547183">
      <w:pPr>
        <w:ind w:firstLine="840"/>
        <w:jc w:val="left"/>
        <w:rPr>
          <w:sz w:val="24"/>
          <w:szCs w:val="22"/>
        </w:rPr>
      </w:pPr>
      <w:bookmarkStart w:id="0" w:name="_GoBack"/>
      <w:bookmarkEnd w:id="0"/>
      <w:r w:rsidRPr="00547183">
        <w:rPr>
          <w:sz w:val="24"/>
          <w:szCs w:val="22"/>
        </w:rPr>
        <w:t xml:space="preserve">S2 Table. </w:t>
      </w:r>
      <w:r w:rsidR="00957E7D" w:rsidRPr="00547183">
        <w:rPr>
          <w:sz w:val="24"/>
          <w:szCs w:val="22"/>
        </w:rPr>
        <w:t>Impacts of covariates on psychological distress in older adults by living arrangement</w:t>
      </w:r>
    </w:p>
    <w:tbl>
      <w:tblPr>
        <w:tblW w:w="10536" w:type="dxa"/>
        <w:tblInd w:w="84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95"/>
        <w:gridCol w:w="1861"/>
        <w:gridCol w:w="912"/>
        <w:gridCol w:w="912"/>
        <w:gridCol w:w="913"/>
        <w:gridCol w:w="915"/>
        <w:gridCol w:w="407"/>
        <w:gridCol w:w="955"/>
        <w:gridCol w:w="955"/>
        <w:gridCol w:w="955"/>
        <w:gridCol w:w="956"/>
      </w:tblGrid>
      <w:tr w:rsidR="006D15D9" w:rsidRPr="00697458" w14:paraId="628CFDC1" w14:textId="77777777" w:rsidTr="00A90458">
        <w:trPr>
          <w:trHeight w:val="397"/>
        </w:trPr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C18190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9442C3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365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D1F753" w14:textId="5DE8192E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</w:pPr>
            <w:r w:rsidRPr="00697458"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  <w:t>Living with others</w:t>
            </w:r>
          </w:p>
        </w:tc>
        <w:tc>
          <w:tcPr>
            <w:tcW w:w="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0A05BE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382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8B14A6" w14:textId="340CE261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</w:pPr>
            <w:r w:rsidRPr="00697458"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  <w:t>Living alone</w:t>
            </w:r>
          </w:p>
        </w:tc>
      </w:tr>
      <w:tr w:rsidR="006D15D9" w:rsidRPr="00697458" w14:paraId="12AE39A2" w14:textId="77777777" w:rsidTr="00A90458">
        <w:trPr>
          <w:trHeight w:val="397"/>
        </w:trPr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EFB937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16698" w14:textId="24725EB1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9B97A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</w:pPr>
            <w:r w:rsidRPr="00697458"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  <w:t>β</w:t>
            </w:r>
          </w:p>
        </w:tc>
        <w:tc>
          <w:tcPr>
            <w:tcW w:w="18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7D3225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</w:pPr>
            <w:r w:rsidRPr="00697458"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  <w:t>β 95%CI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F99173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</w:pPr>
            <w:r w:rsidRPr="00697458"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  <w:t>p-value</w:t>
            </w:r>
          </w:p>
        </w:tc>
        <w:tc>
          <w:tcPr>
            <w:tcW w:w="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DEB15" w14:textId="52A768FE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03350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</w:pPr>
            <w:r w:rsidRPr="00697458"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  <w:t>β</w:t>
            </w:r>
          </w:p>
        </w:tc>
        <w:tc>
          <w:tcPr>
            <w:tcW w:w="19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D3DC3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</w:pPr>
            <w:r w:rsidRPr="00697458"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  <w:t>β 95%CI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371013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</w:pPr>
            <w:r w:rsidRPr="00697458"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  <w:t>p-value</w:t>
            </w:r>
          </w:p>
        </w:tc>
      </w:tr>
      <w:tr w:rsidR="00561FB9" w:rsidRPr="00697458" w14:paraId="6D39F670" w14:textId="77777777" w:rsidTr="00A90458">
        <w:trPr>
          <w:trHeight w:val="283"/>
        </w:trPr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E5A896" w14:textId="77777777" w:rsidR="00561FB9" w:rsidRPr="00697458" w:rsidRDefault="00561FB9" w:rsidP="00906D43">
            <w:pPr>
              <w:widowControl/>
              <w:snapToGrid w:val="0"/>
              <w:jc w:val="left"/>
              <w:rPr>
                <w:rFonts w:asciiTheme="minorHAnsi" w:eastAsia="ＭＳ Ｐゴシック" w:hAnsiTheme="minorHAnsi" w:cs="ＭＳ Ｐゴシック"/>
                <w:b/>
                <w:color w:val="000000"/>
                <w:kern w:val="0"/>
                <w:sz w:val="16"/>
                <w:szCs w:val="22"/>
              </w:rPr>
            </w:pPr>
            <w:r w:rsidRPr="00697458">
              <w:rPr>
                <w:rFonts w:asciiTheme="minorHAnsi" w:eastAsia="ＭＳ Ｐゴシック" w:hAnsiTheme="minorHAnsi" w:cs="ＭＳ Ｐゴシック" w:hint="eastAsia"/>
                <w:b/>
                <w:color w:val="000000"/>
                <w:kern w:val="0"/>
                <w:sz w:val="16"/>
                <w:szCs w:val="22"/>
              </w:rPr>
              <w:t>Men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46D4" w14:textId="77777777" w:rsidR="00561FB9" w:rsidRPr="00697458" w:rsidRDefault="00561FB9" w:rsidP="00A90458">
            <w:pPr>
              <w:widowControl/>
              <w:snapToGrid w:val="0"/>
              <w:rPr>
                <w:rFonts w:asciiTheme="minorHAnsi" w:eastAsia="ＭＳ Ｐゴシック" w:hAnsiTheme="minorHAnsi" w:cs="ＭＳ Ｐゴシック"/>
                <w:b/>
                <w:color w:val="000000"/>
                <w:kern w:val="0"/>
                <w:sz w:val="16"/>
                <w:szCs w:val="22"/>
              </w:rPr>
            </w:pPr>
            <w:r w:rsidRPr="00697458">
              <w:rPr>
                <w:rFonts w:asciiTheme="minorHAnsi" w:eastAsia="ＭＳ Ｐゴシック" w:hAnsiTheme="minorHAnsi" w:cs="ＭＳ Ｐゴシック"/>
                <w:b/>
                <w:color w:val="000000"/>
                <w:kern w:val="0"/>
                <w:sz w:val="16"/>
                <w:szCs w:val="22"/>
              </w:rPr>
              <w:t>Ag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FFAC" w14:textId="3EDCF79A" w:rsidR="00561FB9" w:rsidRPr="00697458" w:rsidRDefault="00561FB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0.03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15FE" w14:textId="1563FFFE" w:rsidR="00561FB9" w:rsidRPr="00697458" w:rsidRDefault="00561FB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-0.05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8711" w14:textId="68076641" w:rsidR="00561FB9" w:rsidRPr="00697458" w:rsidRDefault="00561FB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0.12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7031" w14:textId="0B6CBE38" w:rsidR="00561FB9" w:rsidRPr="00697458" w:rsidRDefault="00561FB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0.463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D98C" w14:textId="77777777" w:rsidR="00561FB9" w:rsidRPr="00697458" w:rsidRDefault="00561FB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FB038" w14:textId="18D7F115" w:rsidR="00561FB9" w:rsidRPr="00697458" w:rsidRDefault="00561FB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0.05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81E73" w14:textId="069BF5D5" w:rsidR="00561FB9" w:rsidRPr="00697458" w:rsidRDefault="00561FB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-0.27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4EDE7" w14:textId="36C441E8" w:rsidR="00561FB9" w:rsidRPr="00697458" w:rsidRDefault="00561FB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0.34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7A5BC" w14:textId="6FC3677C" w:rsidR="00561FB9" w:rsidRPr="00697458" w:rsidRDefault="00561FB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0.819</w:t>
            </w:r>
          </w:p>
        </w:tc>
      </w:tr>
      <w:tr w:rsidR="006D15D9" w:rsidRPr="00697458" w14:paraId="0D30C446" w14:textId="77777777" w:rsidTr="00A90458">
        <w:trPr>
          <w:trHeight w:val="283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00DC9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b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D5D2" w14:textId="77777777" w:rsidR="006D15D9" w:rsidRPr="00697458" w:rsidRDefault="006D15D9" w:rsidP="00A90458">
            <w:pPr>
              <w:widowControl/>
              <w:snapToGrid w:val="0"/>
              <w:rPr>
                <w:rFonts w:asciiTheme="minorHAnsi" w:eastAsia="ＭＳ Ｐゴシック" w:hAnsiTheme="minorHAnsi" w:cs="ＭＳ Ｐゴシック"/>
                <w:b/>
                <w:color w:val="000000"/>
                <w:kern w:val="0"/>
                <w:sz w:val="16"/>
                <w:szCs w:val="22"/>
              </w:rPr>
            </w:pPr>
            <w:r w:rsidRPr="00697458">
              <w:rPr>
                <w:rFonts w:asciiTheme="minorHAnsi" w:eastAsia="ＭＳ Ｐゴシック" w:hAnsiTheme="minorHAnsi" w:cs="ＭＳ Ｐゴシック"/>
                <w:b/>
                <w:color w:val="000000"/>
                <w:kern w:val="0"/>
                <w:sz w:val="16"/>
                <w:szCs w:val="22"/>
              </w:rPr>
              <w:t>Are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D884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2A47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8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B5F7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2AC34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412C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21F9C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3695C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D9F0E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B8B24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8"/>
              </w:rPr>
            </w:pPr>
          </w:p>
        </w:tc>
      </w:tr>
      <w:tr w:rsidR="006D15D9" w:rsidRPr="00697458" w14:paraId="64D59A97" w14:textId="77777777" w:rsidTr="00A90458">
        <w:trPr>
          <w:trHeight w:val="283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669A1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01CD" w14:textId="7B73B70E" w:rsidR="006D15D9" w:rsidRPr="00697458" w:rsidRDefault="006D15D9" w:rsidP="00A90458">
            <w:pPr>
              <w:widowControl/>
              <w:snapToGrid w:val="0"/>
              <w:ind w:firstLineChars="100" w:firstLine="160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</w:pPr>
            <w:r w:rsidRPr="00697458"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  <w:t>Oyama</w:t>
            </w:r>
          </w:p>
        </w:tc>
        <w:tc>
          <w:tcPr>
            <w:tcW w:w="36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1E24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Theme="minorEastAsia" w:hAnsiTheme="minorHAnsi"/>
                <w:kern w:val="0"/>
                <w:sz w:val="16"/>
                <w:szCs w:val="18"/>
              </w:rPr>
            </w:pPr>
            <w:r w:rsidRPr="00697458">
              <w:rPr>
                <w:rFonts w:asciiTheme="minorHAnsi" w:eastAsiaTheme="minorEastAsia" w:hAnsiTheme="minorHAnsi" w:hint="eastAsia"/>
                <w:kern w:val="0"/>
                <w:sz w:val="16"/>
                <w:szCs w:val="18"/>
              </w:rPr>
              <w:t>ref.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230E7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8"/>
              </w:rPr>
            </w:pPr>
          </w:p>
        </w:tc>
        <w:tc>
          <w:tcPr>
            <w:tcW w:w="382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B085A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8"/>
              </w:rPr>
            </w:pPr>
            <w:r w:rsidRPr="00697458">
              <w:rPr>
                <w:rFonts w:asciiTheme="minorHAnsi" w:eastAsiaTheme="minorEastAsia" w:hAnsiTheme="minorHAnsi" w:hint="eastAsia"/>
                <w:kern w:val="0"/>
                <w:sz w:val="16"/>
                <w:szCs w:val="18"/>
              </w:rPr>
              <w:t>ref.</w:t>
            </w:r>
          </w:p>
        </w:tc>
      </w:tr>
      <w:tr w:rsidR="00561FB9" w:rsidRPr="00697458" w14:paraId="2A87140E" w14:textId="77777777" w:rsidTr="00A90458">
        <w:trPr>
          <w:trHeight w:val="283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88797" w14:textId="77777777" w:rsidR="00561FB9" w:rsidRPr="00697458" w:rsidRDefault="00561FB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ABE9" w14:textId="21428BAC" w:rsidR="00561FB9" w:rsidRPr="00697458" w:rsidRDefault="00561FB9" w:rsidP="00A90458">
            <w:pPr>
              <w:widowControl/>
              <w:snapToGrid w:val="0"/>
              <w:ind w:firstLineChars="100" w:firstLine="160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</w:pPr>
            <w:r w:rsidRPr="00697458"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  <w:t>Bunkyo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CD74" w14:textId="213C88A6" w:rsidR="00561FB9" w:rsidRPr="00697458" w:rsidRDefault="00561FB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-0.00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C3BE" w14:textId="4E3B6630" w:rsidR="00561FB9" w:rsidRPr="00697458" w:rsidRDefault="00561FB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-0.70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1962" w14:textId="4C76C484" w:rsidR="00561FB9" w:rsidRPr="00697458" w:rsidRDefault="00561FB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0.67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7169" w14:textId="42249B50" w:rsidR="00561FB9" w:rsidRPr="00697458" w:rsidRDefault="00561FB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0.97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9473" w14:textId="77777777" w:rsidR="00561FB9" w:rsidRPr="00697458" w:rsidRDefault="00561FB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DC84F" w14:textId="3F81856F" w:rsidR="00561FB9" w:rsidRPr="00697458" w:rsidRDefault="00561FB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0.02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A51F1" w14:textId="08CC3BB2" w:rsidR="00561FB9" w:rsidRPr="00697458" w:rsidRDefault="00561FB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-2.17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68330" w14:textId="07949237" w:rsidR="00561FB9" w:rsidRPr="00697458" w:rsidRDefault="00561FB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2.41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38CFE" w14:textId="21746C35" w:rsidR="00561FB9" w:rsidRPr="00697458" w:rsidRDefault="00561FB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0.915</w:t>
            </w:r>
          </w:p>
        </w:tc>
      </w:tr>
      <w:tr w:rsidR="00561FB9" w:rsidRPr="00697458" w14:paraId="71147495" w14:textId="77777777" w:rsidTr="00A90458">
        <w:trPr>
          <w:trHeight w:val="283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915E2" w14:textId="77777777" w:rsidR="00561FB9" w:rsidRPr="00697458" w:rsidRDefault="00561FB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4CCE" w14:textId="10F51B6E" w:rsidR="00561FB9" w:rsidRPr="00697458" w:rsidRDefault="00561FB9" w:rsidP="00A90458">
            <w:pPr>
              <w:widowControl/>
              <w:snapToGrid w:val="0"/>
              <w:ind w:firstLineChars="100" w:firstLine="160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</w:pPr>
            <w:r w:rsidRPr="00697458"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  <w:t>Fuchu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3C2C" w14:textId="7E6C6E83" w:rsidR="00561FB9" w:rsidRPr="00697458" w:rsidRDefault="00561FB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-0.01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4CCF" w14:textId="302D1987" w:rsidR="00561FB9" w:rsidRPr="00697458" w:rsidRDefault="00561FB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-0.73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7F76" w14:textId="2533B2D6" w:rsidR="00561FB9" w:rsidRPr="00697458" w:rsidRDefault="00561FB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0.56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98AD" w14:textId="4FC2500E" w:rsidR="00561FB9" w:rsidRPr="00697458" w:rsidRDefault="00561FB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0.799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F147" w14:textId="77777777" w:rsidR="00561FB9" w:rsidRPr="00697458" w:rsidRDefault="00561FB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3EEC1" w14:textId="6DA39ED3" w:rsidR="00561FB9" w:rsidRPr="00697458" w:rsidRDefault="00561FB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-0.08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B6AA3" w14:textId="5C7B5CBC" w:rsidR="00561FB9" w:rsidRPr="00697458" w:rsidRDefault="00561FB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-2.30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6A0E4" w14:textId="678FAD40" w:rsidR="00561FB9" w:rsidRPr="00697458" w:rsidRDefault="00561FB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1.56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73513" w14:textId="3F62250D" w:rsidR="00561FB9" w:rsidRPr="00697458" w:rsidRDefault="00561FB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0.697</w:t>
            </w:r>
          </w:p>
        </w:tc>
      </w:tr>
      <w:tr w:rsidR="006D15D9" w:rsidRPr="00697458" w14:paraId="69BC789A" w14:textId="77777777" w:rsidTr="00A90458">
        <w:trPr>
          <w:trHeight w:val="283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2CF4B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b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6A75" w14:textId="77777777" w:rsidR="006D15D9" w:rsidRPr="00697458" w:rsidRDefault="006D15D9" w:rsidP="00A90458">
            <w:pPr>
              <w:widowControl/>
              <w:snapToGrid w:val="0"/>
              <w:rPr>
                <w:rFonts w:asciiTheme="minorHAnsi" w:eastAsia="ＭＳ Ｐゴシック" w:hAnsiTheme="minorHAnsi" w:cs="ＭＳ Ｐゴシック"/>
                <w:b/>
                <w:color w:val="000000"/>
                <w:kern w:val="0"/>
                <w:sz w:val="16"/>
                <w:szCs w:val="22"/>
              </w:rPr>
            </w:pPr>
            <w:r w:rsidRPr="00697458">
              <w:rPr>
                <w:rFonts w:asciiTheme="minorHAnsi" w:eastAsia="ＭＳ Ｐゴシック" w:hAnsiTheme="minorHAnsi" w:cs="ＭＳ Ｐゴシック"/>
                <w:b/>
                <w:color w:val="000000"/>
                <w:kern w:val="0"/>
                <w:sz w:val="16"/>
                <w:szCs w:val="22"/>
              </w:rPr>
              <w:t>Working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C7DF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F86C8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8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29F84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E6444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7253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3AA19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17A04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2CBE2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49489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8"/>
              </w:rPr>
            </w:pPr>
          </w:p>
        </w:tc>
      </w:tr>
      <w:tr w:rsidR="006D15D9" w:rsidRPr="00697458" w14:paraId="0BC1AC4E" w14:textId="77777777" w:rsidTr="00A90458">
        <w:trPr>
          <w:trHeight w:val="283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B9F1B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D5FC" w14:textId="262A0B8D" w:rsidR="006D15D9" w:rsidRPr="00697458" w:rsidRDefault="006D15D9" w:rsidP="00A90458">
            <w:pPr>
              <w:widowControl/>
              <w:snapToGrid w:val="0"/>
              <w:ind w:firstLineChars="100" w:firstLine="160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</w:pPr>
            <w:r w:rsidRPr="00697458"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  <w:t>yes</w:t>
            </w:r>
          </w:p>
        </w:tc>
        <w:tc>
          <w:tcPr>
            <w:tcW w:w="36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CBBC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Theme="minorEastAsia" w:hAnsiTheme="minorHAnsi"/>
                <w:kern w:val="0"/>
                <w:sz w:val="16"/>
                <w:szCs w:val="18"/>
              </w:rPr>
            </w:pPr>
            <w:r w:rsidRPr="00697458">
              <w:rPr>
                <w:rFonts w:asciiTheme="minorHAnsi" w:eastAsiaTheme="minorEastAsia" w:hAnsiTheme="minorHAnsi" w:hint="eastAsia"/>
                <w:kern w:val="0"/>
                <w:sz w:val="16"/>
                <w:szCs w:val="18"/>
              </w:rPr>
              <w:t>ref.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C510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8"/>
              </w:rPr>
            </w:pPr>
          </w:p>
        </w:tc>
        <w:tc>
          <w:tcPr>
            <w:tcW w:w="38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CD885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Theme="minorEastAsia" w:hAnsiTheme="minorHAnsi"/>
                <w:kern w:val="0"/>
                <w:sz w:val="16"/>
                <w:szCs w:val="18"/>
              </w:rPr>
            </w:pPr>
            <w:r w:rsidRPr="00697458">
              <w:rPr>
                <w:rFonts w:asciiTheme="minorHAnsi" w:eastAsiaTheme="minorEastAsia" w:hAnsiTheme="minorHAnsi" w:hint="eastAsia"/>
                <w:kern w:val="0"/>
                <w:sz w:val="16"/>
                <w:szCs w:val="18"/>
              </w:rPr>
              <w:t>ref.</w:t>
            </w:r>
          </w:p>
        </w:tc>
      </w:tr>
      <w:tr w:rsidR="00561FB9" w:rsidRPr="00697458" w14:paraId="26DB3742" w14:textId="77777777" w:rsidTr="00A90458">
        <w:trPr>
          <w:trHeight w:val="283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BED87" w14:textId="77777777" w:rsidR="00561FB9" w:rsidRPr="00697458" w:rsidRDefault="00561FB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0892" w14:textId="3609E9BA" w:rsidR="00561FB9" w:rsidRPr="00697458" w:rsidRDefault="00561FB9" w:rsidP="00A90458">
            <w:pPr>
              <w:widowControl/>
              <w:snapToGrid w:val="0"/>
              <w:ind w:firstLineChars="100" w:firstLine="160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</w:pPr>
            <w:r w:rsidRPr="00697458"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  <w:t>no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892D" w14:textId="527E235A" w:rsidR="00561FB9" w:rsidRPr="00697458" w:rsidRDefault="00561FB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0.00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6FC5" w14:textId="5CA7E5D7" w:rsidR="00561FB9" w:rsidRPr="00697458" w:rsidRDefault="00561FB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-0.48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AC0A" w14:textId="3A8F88DD" w:rsidR="00561FB9" w:rsidRPr="00697458" w:rsidRDefault="00561FB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0.56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0BC73" w14:textId="343EE4DF" w:rsidR="00561FB9" w:rsidRPr="00697458" w:rsidRDefault="00561FB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0.88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3FD2" w14:textId="77777777" w:rsidR="00561FB9" w:rsidRPr="00697458" w:rsidRDefault="00561FB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F5666" w14:textId="67FA3E2D" w:rsidR="00561FB9" w:rsidRPr="00697458" w:rsidRDefault="00561FB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0.02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24B50" w14:textId="03303901" w:rsidR="00561FB9" w:rsidRPr="00697458" w:rsidRDefault="00561FB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-1.40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0281C" w14:textId="7927DDF7" w:rsidR="00561FB9" w:rsidRPr="00697458" w:rsidRDefault="00561FB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1.65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F9151" w14:textId="5AC1B8E1" w:rsidR="00561FB9" w:rsidRPr="00697458" w:rsidRDefault="00561FB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0.871</w:t>
            </w:r>
          </w:p>
        </w:tc>
      </w:tr>
      <w:tr w:rsidR="00561FB9" w:rsidRPr="00697458" w14:paraId="597B9CE1" w14:textId="77777777" w:rsidTr="00A90458">
        <w:trPr>
          <w:trHeight w:val="283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3A4A9" w14:textId="77777777" w:rsidR="00561FB9" w:rsidRPr="00697458" w:rsidRDefault="00561FB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b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0BE63" w14:textId="77777777" w:rsidR="00561FB9" w:rsidRPr="00697458" w:rsidRDefault="00561FB9" w:rsidP="00A90458">
            <w:pPr>
              <w:widowControl/>
              <w:snapToGrid w:val="0"/>
              <w:rPr>
                <w:rFonts w:asciiTheme="minorHAnsi" w:eastAsia="ＭＳ Ｐゴシック" w:hAnsiTheme="minorHAnsi" w:cs="ＭＳ Ｐゴシック"/>
                <w:b/>
                <w:color w:val="000000"/>
                <w:kern w:val="0"/>
                <w:sz w:val="16"/>
                <w:szCs w:val="22"/>
              </w:rPr>
            </w:pPr>
            <w:r w:rsidRPr="00697458">
              <w:rPr>
                <w:rFonts w:asciiTheme="minorHAnsi" w:eastAsia="ＭＳ Ｐゴシック" w:hAnsiTheme="minorHAnsi" w:cs="ＭＳ Ｐゴシック"/>
                <w:b/>
                <w:color w:val="000000"/>
                <w:kern w:val="0"/>
                <w:sz w:val="16"/>
                <w:szCs w:val="22"/>
              </w:rPr>
              <w:t>BMI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B163" w14:textId="4C914088" w:rsidR="00561FB9" w:rsidRPr="00697458" w:rsidRDefault="00561FB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0.01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D924" w14:textId="7F3E912B" w:rsidR="00561FB9" w:rsidRPr="00697458" w:rsidRDefault="00561FB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-0.08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FA10" w14:textId="1A46AC63" w:rsidR="00561FB9" w:rsidRPr="00697458" w:rsidRDefault="00561FB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0.10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3CAA" w14:textId="2F68D525" w:rsidR="00561FB9" w:rsidRPr="00697458" w:rsidRDefault="00561FB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0.81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0FB2E" w14:textId="77777777" w:rsidR="00561FB9" w:rsidRPr="00697458" w:rsidRDefault="00561FB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1011C" w14:textId="3101DB9F" w:rsidR="00561FB9" w:rsidRPr="00697458" w:rsidRDefault="00561FB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-0.50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44A25" w14:textId="2385BCF2" w:rsidR="00561FB9" w:rsidRPr="00697458" w:rsidRDefault="00561FB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-0.68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D1F0A" w14:textId="2436C6AF" w:rsidR="00561FB9" w:rsidRPr="00697458" w:rsidRDefault="00561FB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-0.06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CCC46" w14:textId="5AC699EA" w:rsidR="00561FB9" w:rsidRPr="00697458" w:rsidRDefault="00561FB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0.019</w:t>
            </w:r>
          </w:p>
        </w:tc>
      </w:tr>
      <w:tr w:rsidR="006D15D9" w:rsidRPr="00697458" w14:paraId="2D712424" w14:textId="77777777" w:rsidTr="00A90458">
        <w:trPr>
          <w:trHeight w:val="283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E5254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b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649D" w14:textId="77777777" w:rsidR="006D15D9" w:rsidRPr="00697458" w:rsidRDefault="006D15D9" w:rsidP="00A90458">
            <w:pPr>
              <w:widowControl/>
              <w:snapToGrid w:val="0"/>
              <w:rPr>
                <w:rFonts w:asciiTheme="minorHAnsi" w:eastAsia="ＭＳ Ｐゴシック" w:hAnsiTheme="minorHAnsi" w:cs="ＭＳ Ｐゴシック"/>
                <w:b/>
                <w:color w:val="000000"/>
                <w:kern w:val="0"/>
                <w:sz w:val="16"/>
                <w:szCs w:val="22"/>
              </w:rPr>
            </w:pPr>
            <w:r w:rsidRPr="00697458">
              <w:rPr>
                <w:rFonts w:asciiTheme="minorHAnsi" w:eastAsia="ＭＳ Ｐゴシック" w:hAnsiTheme="minorHAnsi" w:cs="ＭＳ Ｐゴシック"/>
                <w:b/>
                <w:color w:val="000000"/>
                <w:kern w:val="0"/>
                <w:sz w:val="16"/>
                <w:szCs w:val="22"/>
              </w:rPr>
              <w:t>Drinking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BDDE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B788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8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93A1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5C4E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0DDA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84527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1C4CD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7F24C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710F9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8"/>
              </w:rPr>
            </w:pPr>
          </w:p>
        </w:tc>
      </w:tr>
      <w:tr w:rsidR="006D15D9" w:rsidRPr="00697458" w14:paraId="4BFB2A23" w14:textId="77777777" w:rsidTr="00A90458">
        <w:trPr>
          <w:trHeight w:val="283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441E8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5067" w14:textId="355865AE" w:rsidR="006D15D9" w:rsidRPr="00697458" w:rsidRDefault="006D15D9" w:rsidP="00A90458">
            <w:pPr>
              <w:widowControl/>
              <w:snapToGrid w:val="0"/>
              <w:ind w:firstLineChars="100" w:firstLine="160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</w:pPr>
            <w:r w:rsidRPr="00697458"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  <w:t>yes</w:t>
            </w:r>
          </w:p>
        </w:tc>
        <w:tc>
          <w:tcPr>
            <w:tcW w:w="36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4135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8"/>
              </w:rPr>
            </w:pPr>
            <w:r w:rsidRPr="00697458">
              <w:rPr>
                <w:rFonts w:asciiTheme="minorHAnsi" w:eastAsiaTheme="minorEastAsia" w:hAnsiTheme="minorHAnsi" w:hint="eastAsia"/>
                <w:kern w:val="0"/>
                <w:sz w:val="16"/>
                <w:szCs w:val="18"/>
              </w:rPr>
              <w:t>ref.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542A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8"/>
              </w:rPr>
            </w:pPr>
          </w:p>
        </w:tc>
        <w:tc>
          <w:tcPr>
            <w:tcW w:w="382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994CB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8"/>
              </w:rPr>
            </w:pPr>
            <w:r w:rsidRPr="00697458">
              <w:rPr>
                <w:rFonts w:asciiTheme="minorHAnsi" w:eastAsiaTheme="minorEastAsia" w:hAnsiTheme="minorHAnsi" w:hint="eastAsia"/>
                <w:kern w:val="0"/>
                <w:sz w:val="16"/>
                <w:szCs w:val="18"/>
              </w:rPr>
              <w:t>ref.</w:t>
            </w:r>
          </w:p>
        </w:tc>
      </w:tr>
      <w:tr w:rsidR="00561FB9" w:rsidRPr="00697458" w14:paraId="7FC4ED45" w14:textId="77777777" w:rsidTr="00A90458">
        <w:trPr>
          <w:trHeight w:val="283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C6E1B" w14:textId="77777777" w:rsidR="00561FB9" w:rsidRPr="00697458" w:rsidRDefault="00561FB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0982" w14:textId="1B418746" w:rsidR="00561FB9" w:rsidRPr="00697458" w:rsidRDefault="00561FB9" w:rsidP="00A90458">
            <w:pPr>
              <w:widowControl/>
              <w:snapToGrid w:val="0"/>
              <w:ind w:firstLineChars="100" w:firstLine="160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</w:pPr>
            <w:r w:rsidRPr="00697458"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  <w:t>no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71E7" w14:textId="030200BB" w:rsidR="00561FB9" w:rsidRPr="00697458" w:rsidRDefault="00561FB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-0.07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952B" w14:textId="5882DEC0" w:rsidR="00561FB9" w:rsidRPr="00697458" w:rsidRDefault="00561FB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-0.99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5BD4" w14:textId="6A118F05" w:rsidR="00561FB9" w:rsidRPr="00697458" w:rsidRDefault="00561FB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0.14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9941" w14:textId="6550C1DF" w:rsidR="00561FB9" w:rsidRPr="00697458" w:rsidRDefault="00561FB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0.14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FFCC" w14:textId="77777777" w:rsidR="00561FB9" w:rsidRPr="00697458" w:rsidRDefault="00561FB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6FCE4" w14:textId="050F61D1" w:rsidR="00561FB9" w:rsidRPr="00697458" w:rsidRDefault="00561FB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0.30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0911E" w14:textId="3593BA93" w:rsidR="00561FB9" w:rsidRPr="00697458" w:rsidRDefault="00561FB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-0.57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C0105" w14:textId="08ED406D" w:rsidR="00561FB9" w:rsidRPr="00697458" w:rsidRDefault="00561FB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3.22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FDD7A" w14:textId="30001DFD" w:rsidR="00561FB9" w:rsidRPr="00697458" w:rsidRDefault="00561FB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0.163</w:t>
            </w:r>
          </w:p>
        </w:tc>
      </w:tr>
      <w:tr w:rsidR="006D15D9" w:rsidRPr="00697458" w14:paraId="1FCD30D8" w14:textId="77777777" w:rsidTr="00A90458">
        <w:trPr>
          <w:trHeight w:val="283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F7CBF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b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733D" w14:textId="77777777" w:rsidR="006D15D9" w:rsidRPr="00697458" w:rsidRDefault="006D15D9" w:rsidP="00A90458">
            <w:pPr>
              <w:widowControl/>
              <w:snapToGrid w:val="0"/>
              <w:rPr>
                <w:rFonts w:asciiTheme="minorHAnsi" w:eastAsia="ＭＳ Ｐゴシック" w:hAnsiTheme="minorHAnsi" w:cs="ＭＳ Ｐゴシック"/>
                <w:b/>
                <w:color w:val="000000"/>
                <w:kern w:val="0"/>
                <w:sz w:val="16"/>
                <w:szCs w:val="22"/>
              </w:rPr>
            </w:pPr>
            <w:r w:rsidRPr="00697458">
              <w:rPr>
                <w:rFonts w:asciiTheme="minorHAnsi" w:eastAsia="ＭＳ Ｐゴシック" w:hAnsiTheme="minorHAnsi" w:cs="ＭＳ Ｐゴシック"/>
                <w:b/>
                <w:color w:val="000000"/>
                <w:kern w:val="0"/>
                <w:sz w:val="16"/>
                <w:szCs w:val="22"/>
              </w:rPr>
              <w:t>Smoking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F2C8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B3CF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8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B4D0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5445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CA90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7B494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7696E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48EBA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479BF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8"/>
              </w:rPr>
            </w:pPr>
          </w:p>
        </w:tc>
      </w:tr>
      <w:tr w:rsidR="006D15D9" w:rsidRPr="00697458" w14:paraId="75E0EF53" w14:textId="77777777" w:rsidTr="00A90458">
        <w:trPr>
          <w:trHeight w:val="283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79D85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2C2FE" w14:textId="3BEF51B6" w:rsidR="006D15D9" w:rsidRPr="00697458" w:rsidRDefault="006D15D9" w:rsidP="00A90458">
            <w:pPr>
              <w:widowControl/>
              <w:snapToGrid w:val="0"/>
              <w:ind w:firstLineChars="100" w:firstLine="160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</w:pPr>
            <w:r w:rsidRPr="00697458"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  <w:t>yes</w:t>
            </w:r>
          </w:p>
        </w:tc>
        <w:tc>
          <w:tcPr>
            <w:tcW w:w="36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75A6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8"/>
              </w:rPr>
            </w:pPr>
            <w:r w:rsidRPr="00697458">
              <w:rPr>
                <w:rFonts w:asciiTheme="minorHAnsi" w:eastAsiaTheme="minorEastAsia" w:hAnsiTheme="minorHAnsi" w:hint="eastAsia"/>
                <w:kern w:val="0"/>
                <w:sz w:val="16"/>
                <w:szCs w:val="18"/>
              </w:rPr>
              <w:t>ref.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2004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8"/>
              </w:rPr>
            </w:pPr>
          </w:p>
        </w:tc>
        <w:tc>
          <w:tcPr>
            <w:tcW w:w="382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63AEE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8"/>
              </w:rPr>
            </w:pPr>
            <w:r w:rsidRPr="00697458">
              <w:rPr>
                <w:rFonts w:asciiTheme="minorHAnsi" w:eastAsiaTheme="minorEastAsia" w:hAnsiTheme="minorHAnsi" w:hint="eastAsia"/>
                <w:kern w:val="0"/>
                <w:sz w:val="16"/>
                <w:szCs w:val="18"/>
              </w:rPr>
              <w:t>ref.</w:t>
            </w:r>
          </w:p>
        </w:tc>
      </w:tr>
      <w:tr w:rsidR="00561FB9" w:rsidRPr="00697458" w14:paraId="1E0F441E" w14:textId="77777777" w:rsidTr="00A90458">
        <w:trPr>
          <w:trHeight w:val="283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A4634" w14:textId="77777777" w:rsidR="00561FB9" w:rsidRPr="00697458" w:rsidRDefault="00561FB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06E5" w14:textId="671E7F51" w:rsidR="00561FB9" w:rsidRPr="00697458" w:rsidRDefault="00561FB9" w:rsidP="00A90458">
            <w:pPr>
              <w:widowControl/>
              <w:snapToGrid w:val="0"/>
              <w:ind w:firstLineChars="100" w:firstLine="160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</w:pPr>
            <w:r w:rsidRPr="00697458"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  <w:t>no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3609" w14:textId="5BCBF8CE" w:rsidR="00561FB9" w:rsidRPr="00697458" w:rsidRDefault="00561FB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-0.02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F5FA" w14:textId="2942C6C3" w:rsidR="00561FB9" w:rsidRPr="00697458" w:rsidRDefault="00561FB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-0.80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B3136" w14:textId="21164326" w:rsidR="00561FB9" w:rsidRPr="00697458" w:rsidRDefault="00561FB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0.43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EA10" w14:textId="136DF68F" w:rsidR="00561FB9" w:rsidRPr="00697458" w:rsidRDefault="00561FB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0.557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54FD" w14:textId="77777777" w:rsidR="00561FB9" w:rsidRPr="00697458" w:rsidRDefault="00561FB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C13F9" w14:textId="00AB124B" w:rsidR="00561FB9" w:rsidRPr="00697458" w:rsidRDefault="00561FB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0.15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71BC9" w14:textId="3F107429" w:rsidR="00561FB9" w:rsidRPr="00697458" w:rsidRDefault="00561FB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-1.33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1E72F" w14:textId="762790ED" w:rsidR="00561FB9" w:rsidRPr="00697458" w:rsidRDefault="00561FB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2.69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E9E9C" w14:textId="18183216" w:rsidR="00561FB9" w:rsidRPr="00697458" w:rsidRDefault="00561FB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0.491</w:t>
            </w:r>
          </w:p>
        </w:tc>
      </w:tr>
      <w:tr w:rsidR="006D15D9" w:rsidRPr="00697458" w14:paraId="6E5661D5" w14:textId="77777777" w:rsidTr="00A90458">
        <w:trPr>
          <w:trHeight w:val="283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5047F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b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4E8F" w14:textId="77777777" w:rsidR="006D15D9" w:rsidRPr="00697458" w:rsidRDefault="006D15D9" w:rsidP="00A90458">
            <w:pPr>
              <w:widowControl/>
              <w:snapToGrid w:val="0"/>
              <w:rPr>
                <w:rFonts w:asciiTheme="minorHAnsi" w:eastAsia="ＭＳ Ｐゴシック" w:hAnsiTheme="minorHAnsi" w:cs="ＭＳ Ｐゴシック"/>
                <w:b/>
                <w:color w:val="000000"/>
                <w:kern w:val="0"/>
                <w:sz w:val="16"/>
                <w:szCs w:val="22"/>
              </w:rPr>
            </w:pPr>
            <w:r w:rsidRPr="00697458">
              <w:rPr>
                <w:rFonts w:asciiTheme="minorHAnsi" w:eastAsia="ＭＳ Ｐゴシック" w:hAnsiTheme="minorHAnsi" w:cs="ＭＳ Ｐゴシック"/>
                <w:b/>
                <w:color w:val="000000"/>
                <w:kern w:val="0"/>
                <w:sz w:val="16"/>
                <w:szCs w:val="22"/>
              </w:rPr>
              <w:t>Physical functioning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964B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ACFD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8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358F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8C04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197E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4DEC6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33044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F6E7A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E2CFE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8"/>
              </w:rPr>
            </w:pPr>
          </w:p>
        </w:tc>
      </w:tr>
      <w:tr w:rsidR="006D15D9" w:rsidRPr="00697458" w14:paraId="35A80076" w14:textId="77777777" w:rsidTr="00A90458">
        <w:trPr>
          <w:trHeight w:val="283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42C55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6768" w14:textId="18073C37" w:rsidR="006D15D9" w:rsidRPr="00697458" w:rsidRDefault="006D15D9" w:rsidP="00A90458">
            <w:pPr>
              <w:widowControl/>
              <w:snapToGrid w:val="0"/>
              <w:ind w:firstLineChars="100" w:firstLine="160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</w:pPr>
            <w:r w:rsidRPr="00697458"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  <w:t>good</w:t>
            </w:r>
          </w:p>
        </w:tc>
        <w:tc>
          <w:tcPr>
            <w:tcW w:w="36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F945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8"/>
              </w:rPr>
            </w:pPr>
            <w:r w:rsidRPr="00697458">
              <w:rPr>
                <w:rFonts w:asciiTheme="minorHAnsi" w:eastAsiaTheme="minorEastAsia" w:hAnsiTheme="minorHAnsi" w:hint="eastAsia"/>
                <w:kern w:val="0"/>
                <w:sz w:val="16"/>
                <w:szCs w:val="18"/>
              </w:rPr>
              <w:t>ref.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999E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8"/>
              </w:rPr>
            </w:pPr>
          </w:p>
        </w:tc>
        <w:tc>
          <w:tcPr>
            <w:tcW w:w="382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91C29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8"/>
              </w:rPr>
            </w:pPr>
            <w:r w:rsidRPr="00697458">
              <w:rPr>
                <w:rFonts w:asciiTheme="minorHAnsi" w:eastAsiaTheme="minorEastAsia" w:hAnsiTheme="minorHAnsi" w:hint="eastAsia"/>
                <w:kern w:val="0"/>
                <w:sz w:val="16"/>
                <w:szCs w:val="18"/>
              </w:rPr>
              <w:t>ref.</w:t>
            </w:r>
          </w:p>
        </w:tc>
      </w:tr>
      <w:tr w:rsidR="00CF6BD0" w:rsidRPr="00697458" w14:paraId="137E3E7F" w14:textId="77777777" w:rsidTr="00A90458">
        <w:trPr>
          <w:trHeight w:val="283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67A06" w14:textId="77777777" w:rsidR="00CF6BD0" w:rsidRPr="00697458" w:rsidRDefault="00CF6BD0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F2C7" w14:textId="689DD222" w:rsidR="00CF6BD0" w:rsidRPr="00697458" w:rsidRDefault="00CF6BD0" w:rsidP="00A90458">
            <w:pPr>
              <w:widowControl/>
              <w:snapToGrid w:val="0"/>
              <w:ind w:firstLineChars="100" w:firstLine="160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</w:pPr>
            <w:r w:rsidRPr="00697458"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  <w:t>bad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716C" w14:textId="402661B6" w:rsidR="00CF6BD0" w:rsidRPr="00697458" w:rsidRDefault="00CF6BD0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0.07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E765" w14:textId="7FAAF9D8" w:rsidR="00CF6BD0" w:rsidRPr="00697458" w:rsidRDefault="00CF6BD0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-0.35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D924" w14:textId="764BEC59" w:rsidR="00CF6BD0" w:rsidRPr="00697458" w:rsidRDefault="00CF6BD0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2.95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36E9" w14:textId="5C5AE574" w:rsidR="00CF6BD0" w:rsidRPr="00697458" w:rsidRDefault="00CF6BD0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0.12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53CC" w14:textId="77777777" w:rsidR="00CF6BD0" w:rsidRPr="00697458" w:rsidRDefault="00CF6BD0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E9A11" w14:textId="229A13AC" w:rsidR="00CF6BD0" w:rsidRPr="00697458" w:rsidRDefault="00CF6BD0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</w:rPr>
              <w:t>0.02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959A9" w14:textId="7B913526" w:rsidR="00CF6BD0" w:rsidRPr="00697458" w:rsidRDefault="00CF6BD0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</w:rPr>
              <w:t>-2.7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1A047" w14:textId="6DB9825D" w:rsidR="00CF6BD0" w:rsidRPr="00697458" w:rsidRDefault="00CF6BD0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</w:rPr>
              <w:t>4.20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EB59C" w14:textId="5512118C" w:rsidR="00CF6BD0" w:rsidRPr="00697458" w:rsidRDefault="00CF6BD0" w:rsidP="00A90458">
            <w:pPr>
              <w:widowControl/>
              <w:snapToGrid w:val="0"/>
              <w:jc w:val="center"/>
              <w:rPr>
                <w:sz w:val="16"/>
              </w:rPr>
            </w:pPr>
            <w:r w:rsidRPr="00697458">
              <w:rPr>
                <w:sz w:val="16"/>
              </w:rPr>
              <w:t>0.664</w:t>
            </w:r>
          </w:p>
        </w:tc>
      </w:tr>
      <w:tr w:rsidR="006D15D9" w:rsidRPr="00697458" w14:paraId="2D353765" w14:textId="77777777" w:rsidTr="00A90458">
        <w:trPr>
          <w:trHeight w:val="283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04116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DD69C" w14:textId="77777777" w:rsidR="006D15D9" w:rsidRPr="00697458" w:rsidRDefault="006D15D9" w:rsidP="00A90458">
            <w:pPr>
              <w:widowControl/>
              <w:snapToGrid w:val="0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F14FC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4DA32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3710E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4E51A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5E711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E6219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63AA4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46C15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35EE8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</w:p>
        </w:tc>
      </w:tr>
      <w:tr w:rsidR="00A90458" w:rsidRPr="00697458" w14:paraId="409620B2" w14:textId="77777777" w:rsidTr="00A90458">
        <w:trPr>
          <w:trHeight w:val="283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AD9DB" w14:textId="77777777" w:rsidR="00A90458" w:rsidRPr="00697458" w:rsidRDefault="00A90458" w:rsidP="00906D43">
            <w:pPr>
              <w:widowControl/>
              <w:snapToGrid w:val="0"/>
              <w:jc w:val="left"/>
              <w:rPr>
                <w:rFonts w:asciiTheme="minorHAnsi" w:eastAsia="ＭＳ Ｐゴシック" w:hAnsiTheme="minorHAnsi" w:cs="ＭＳ Ｐゴシック"/>
                <w:b/>
                <w:color w:val="000000"/>
                <w:kern w:val="0"/>
                <w:sz w:val="16"/>
                <w:szCs w:val="22"/>
              </w:rPr>
            </w:pPr>
            <w:r w:rsidRPr="00697458">
              <w:rPr>
                <w:rFonts w:asciiTheme="minorHAnsi" w:eastAsia="ＭＳ Ｐゴシック" w:hAnsiTheme="minorHAnsi" w:cs="ＭＳ Ｐゴシック" w:hint="eastAsia"/>
                <w:b/>
                <w:color w:val="000000"/>
                <w:kern w:val="0"/>
                <w:sz w:val="16"/>
                <w:szCs w:val="22"/>
              </w:rPr>
              <w:t>Wome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4A14A" w14:textId="70220569" w:rsidR="00A90458" w:rsidRPr="00697458" w:rsidRDefault="00A90458" w:rsidP="00A90458">
            <w:pPr>
              <w:widowControl/>
              <w:snapToGrid w:val="0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</w:pPr>
            <w:r w:rsidRPr="00697458">
              <w:rPr>
                <w:rFonts w:asciiTheme="minorHAnsi" w:eastAsia="ＭＳ Ｐゴシック" w:hAnsiTheme="minorHAnsi" w:cs="ＭＳ Ｐゴシック"/>
                <w:b/>
                <w:color w:val="000000"/>
                <w:kern w:val="0"/>
                <w:sz w:val="16"/>
                <w:szCs w:val="22"/>
              </w:rPr>
              <w:t>Ag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C821B" w14:textId="79DCE89B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0.04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800B4" w14:textId="3488D9F5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-0.05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FCA64" w14:textId="04E59047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0.15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41F5D" w14:textId="2A7D5C98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0.36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42619" w14:textId="77777777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67BE7" w14:textId="4BB62759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0.20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C1945" w14:textId="5E0D6711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-0.08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2496D" w14:textId="5187FF09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0.68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7C0E1" w14:textId="37B03804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0.127</w:t>
            </w:r>
          </w:p>
        </w:tc>
      </w:tr>
      <w:tr w:rsidR="00A90458" w:rsidRPr="00697458" w14:paraId="27C5832F" w14:textId="77777777" w:rsidTr="00A90458">
        <w:trPr>
          <w:trHeight w:val="283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115B8" w14:textId="77777777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B1181" w14:textId="1A976F91" w:rsidR="00A90458" w:rsidRPr="00697458" w:rsidRDefault="00A90458" w:rsidP="00A90458">
            <w:pPr>
              <w:widowControl/>
              <w:snapToGrid w:val="0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</w:pPr>
            <w:r w:rsidRPr="00697458">
              <w:rPr>
                <w:rFonts w:asciiTheme="minorHAnsi" w:eastAsia="ＭＳ Ｐゴシック" w:hAnsiTheme="minorHAnsi" w:cs="ＭＳ Ｐゴシック"/>
                <w:b/>
                <w:color w:val="000000"/>
                <w:kern w:val="0"/>
                <w:sz w:val="16"/>
                <w:szCs w:val="22"/>
              </w:rPr>
              <w:t>Are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B5DA7" w14:textId="77777777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496B3" w14:textId="77777777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6325C" w14:textId="77777777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6CB63" w14:textId="77777777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57840" w14:textId="77777777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2D636" w14:textId="77777777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0C0D6" w14:textId="77777777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2CF3F" w14:textId="77777777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58752" w14:textId="77777777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</w:p>
        </w:tc>
      </w:tr>
      <w:tr w:rsidR="00A90458" w:rsidRPr="00697458" w14:paraId="3C28E283" w14:textId="77777777" w:rsidTr="00A90458">
        <w:trPr>
          <w:trHeight w:val="283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659E5" w14:textId="77777777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38C65" w14:textId="12E9D986" w:rsidR="00A90458" w:rsidRPr="00697458" w:rsidRDefault="00A90458" w:rsidP="00A90458">
            <w:pPr>
              <w:widowControl/>
              <w:snapToGrid w:val="0"/>
              <w:ind w:firstLineChars="100" w:firstLine="160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</w:pPr>
            <w:r w:rsidRPr="00697458"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  <w:t>Oyama</w:t>
            </w:r>
          </w:p>
        </w:tc>
        <w:tc>
          <w:tcPr>
            <w:tcW w:w="36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DCF3E" w14:textId="77777777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rFonts w:asciiTheme="minorHAnsi" w:eastAsiaTheme="minorEastAsia" w:hAnsiTheme="minorHAnsi" w:hint="eastAsia"/>
                <w:kern w:val="0"/>
                <w:sz w:val="16"/>
                <w:szCs w:val="18"/>
              </w:rPr>
              <w:t>ref.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43B1E" w14:textId="77777777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38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CAD36" w14:textId="77777777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rFonts w:asciiTheme="minorHAnsi" w:eastAsiaTheme="minorEastAsia" w:hAnsiTheme="minorHAnsi" w:hint="eastAsia"/>
                <w:kern w:val="0"/>
                <w:sz w:val="16"/>
                <w:szCs w:val="18"/>
              </w:rPr>
              <w:t>ref.</w:t>
            </w:r>
          </w:p>
        </w:tc>
      </w:tr>
      <w:tr w:rsidR="00A90458" w:rsidRPr="00697458" w14:paraId="4F0B62C6" w14:textId="77777777" w:rsidTr="00A90458">
        <w:trPr>
          <w:trHeight w:val="283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69A61" w14:textId="77777777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D2619" w14:textId="390BBE3F" w:rsidR="00A90458" w:rsidRPr="00697458" w:rsidRDefault="00A90458" w:rsidP="00A90458">
            <w:pPr>
              <w:widowControl/>
              <w:snapToGrid w:val="0"/>
              <w:ind w:firstLineChars="100" w:firstLine="160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</w:pPr>
            <w:r w:rsidRPr="00697458"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  <w:t>Bunkyo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B6307" w14:textId="4510FDBE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-0.10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2C421" w14:textId="2465347C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-1.41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B15DB" w14:textId="32AE6F57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0.06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253AA" w14:textId="3041D806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0.074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08A2F" w14:textId="77777777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1F65B" w14:textId="2283004F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-0.05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4CD43" w14:textId="69687A18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-3.43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352C3" w14:textId="4CCB0BFE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2.5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AF15C" w14:textId="70D4465B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0.763</w:t>
            </w:r>
          </w:p>
        </w:tc>
      </w:tr>
      <w:tr w:rsidR="00A90458" w:rsidRPr="00697458" w14:paraId="70FFC658" w14:textId="77777777" w:rsidTr="00A90458">
        <w:trPr>
          <w:trHeight w:val="283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9289D" w14:textId="77777777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7CAFA" w14:textId="79C15578" w:rsidR="00A90458" w:rsidRPr="00697458" w:rsidRDefault="00A90458" w:rsidP="00A90458">
            <w:pPr>
              <w:widowControl/>
              <w:snapToGrid w:val="0"/>
              <w:ind w:firstLineChars="100" w:firstLine="160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</w:pPr>
            <w:r w:rsidRPr="00697458"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  <w:t>Fuchu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2BEA7" w14:textId="72AFD26D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-0.08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8D160" w14:textId="56061E8C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-1.28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53F5F" w14:textId="701BF152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0.20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CDDC7" w14:textId="29C243D9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0.153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4F2F6" w14:textId="77777777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98EC7" w14:textId="65857C55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-0.11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71FBD" w14:textId="0742F0D0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-4.91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97F63" w14:textId="298C5EB0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2.62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8B7C1" w14:textId="2CEC6D6F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0.542</w:t>
            </w:r>
          </w:p>
        </w:tc>
      </w:tr>
      <w:tr w:rsidR="00A90458" w:rsidRPr="00697458" w14:paraId="4828BB25" w14:textId="77777777" w:rsidTr="00A90458">
        <w:trPr>
          <w:trHeight w:val="283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D6422" w14:textId="77777777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73A34" w14:textId="4F74A1AF" w:rsidR="00A90458" w:rsidRPr="00697458" w:rsidRDefault="00A90458" w:rsidP="00A90458">
            <w:pPr>
              <w:widowControl/>
              <w:snapToGrid w:val="0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</w:pPr>
            <w:r w:rsidRPr="00697458">
              <w:rPr>
                <w:rFonts w:asciiTheme="minorHAnsi" w:eastAsia="ＭＳ Ｐゴシック" w:hAnsiTheme="minorHAnsi" w:cs="ＭＳ Ｐゴシック"/>
                <w:b/>
                <w:color w:val="000000"/>
                <w:kern w:val="0"/>
                <w:sz w:val="16"/>
                <w:szCs w:val="22"/>
              </w:rPr>
              <w:t>Working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0AC2A" w14:textId="77777777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9A7D7" w14:textId="77777777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8C21C" w14:textId="77777777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BB8A9" w14:textId="77777777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81B6A" w14:textId="77777777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07A44" w14:textId="77777777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F447D" w14:textId="77777777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35BAF" w14:textId="77777777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10E1C" w14:textId="77777777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</w:p>
        </w:tc>
      </w:tr>
      <w:tr w:rsidR="00A90458" w:rsidRPr="00697458" w14:paraId="16AFC439" w14:textId="77777777" w:rsidTr="00A90458">
        <w:trPr>
          <w:trHeight w:val="283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056AD" w14:textId="77777777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A1BB0" w14:textId="632B11AF" w:rsidR="00A90458" w:rsidRPr="00697458" w:rsidRDefault="00A90458" w:rsidP="00A90458">
            <w:pPr>
              <w:widowControl/>
              <w:snapToGrid w:val="0"/>
              <w:ind w:firstLineChars="100" w:firstLine="160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</w:pPr>
            <w:r w:rsidRPr="00697458"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  <w:t>yes</w:t>
            </w:r>
          </w:p>
        </w:tc>
        <w:tc>
          <w:tcPr>
            <w:tcW w:w="36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51DE8" w14:textId="77777777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rFonts w:asciiTheme="minorHAnsi" w:eastAsia="ＭＳ Ｐゴシック" w:hAnsiTheme="minorHAnsi" w:cs="ＭＳ Ｐゴシック" w:hint="eastAsia"/>
                <w:color w:val="000000"/>
                <w:kern w:val="0"/>
                <w:sz w:val="16"/>
                <w:szCs w:val="18"/>
              </w:rPr>
              <w:t>ref.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92792" w14:textId="77777777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38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FE128" w14:textId="77777777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rFonts w:asciiTheme="minorHAnsi" w:eastAsiaTheme="minorEastAsia" w:hAnsiTheme="minorHAnsi" w:hint="eastAsia"/>
                <w:kern w:val="0"/>
                <w:sz w:val="16"/>
                <w:szCs w:val="18"/>
              </w:rPr>
              <w:t>ref.</w:t>
            </w:r>
          </w:p>
        </w:tc>
      </w:tr>
      <w:tr w:rsidR="00A90458" w:rsidRPr="00697458" w14:paraId="41D975BF" w14:textId="77777777" w:rsidTr="00A90458">
        <w:trPr>
          <w:trHeight w:val="283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78224" w14:textId="77777777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88B33" w14:textId="2018AAAB" w:rsidR="00A90458" w:rsidRPr="00697458" w:rsidRDefault="00A90458" w:rsidP="00A90458">
            <w:pPr>
              <w:widowControl/>
              <w:snapToGrid w:val="0"/>
              <w:ind w:firstLineChars="100" w:firstLine="160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</w:pPr>
            <w:r w:rsidRPr="00697458"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  <w:t>no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10190" w14:textId="334D5537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-0.06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5C9A7" w14:textId="5ACFE374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-1.02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5EB6D" w14:textId="1B690330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0.24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593AE" w14:textId="3147B686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0.227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F674E" w14:textId="77777777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B0729" w14:textId="42CFC1C0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-0.07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E71FC" w14:textId="7E82E6FD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-3.09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78BF6" w14:textId="1AA4E788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1.69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15E25" w14:textId="62D04B88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0.560</w:t>
            </w:r>
          </w:p>
        </w:tc>
      </w:tr>
      <w:tr w:rsidR="00A90458" w:rsidRPr="00697458" w14:paraId="21C59772" w14:textId="77777777" w:rsidTr="00A90458">
        <w:trPr>
          <w:trHeight w:val="283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702C4" w14:textId="77777777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20600" w14:textId="6A29DEC2" w:rsidR="00A90458" w:rsidRPr="00697458" w:rsidRDefault="00A90458" w:rsidP="00A90458">
            <w:pPr>
              <w:widowControl/>
              <w:snapToGrid w:val="0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</w:pPr>
            <w:r w:rsidRPr="00697458">
              <w:rPr>
                <w:rFonts w:asciiTheme="minorHAnsi" w:eastAsia="ＭＳ Ｐゴシック" w:hAnsiTheme="minorHAnsi" w:cs="ＭＳ Ｐゴシック"/>
                <w:b/>
                <w:color w:val="000000"/>
                <w:kern w:val="0"/>
                <w:sz w:val="16"/>
                <w:szCs w:val="22"/>
              </w:rPr>
              <w:t>BMI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CFDF4" w14:textId="5628771E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-0.06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725D9" w14:textId="50D63A76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-0.16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3D61D" w14:textId="67A81E91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0.03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A0009" w14:textId="7DF2F2EC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0.186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02985" w14:textId="77777777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59B66" w14:textId="74EF96E7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-0.09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767DB" w14:textId="29421C49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-0.21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80131" w14:textId="0FEAB4A5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0.09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29D54" w14:textId="174E3036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0.469</w:t>
            </w:r>
          </w:p>
        </w:tc>
      </w:tr>
      <w:tr w:rsidR="00A90458" w:rsidRPr="00697458" w14:paraId="03B112CD" w14:textId="77777777" w:rsidTr="00A90458">
        <w:trPr>
          <w:trHeight w:val="283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FA1F1" w14:textId="77777777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476DC" w14:textId="191833FA" w:rsidR="00A90458" w:rsidRPr="00697458" w:rsidRDefault="00A90458" w:rsidP="00A90458">
            <w:pPr>
              <w:widowControl/>
              <w:snapToGrid w:val="0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</w:pPr>
            <w:r w:rsidRPr="00697458">
              <w:rPr>
                <w:rFonts w:asciiTheme="minorHAnsi" w:eastAsia="ＭＳ Ｐゴシック" w:hAnsiTheme="minorHAnsi" w:cs="ＭＳ Ｐゴシック"/>
                <w:b/>
                <w:color w:val="000000"/>
                <w:kern w:val="0"/>
                <w:sz w:val="16"/>
                <w:szCs w:val="22"/>
              </w:rPr>
              <w:t>Drinking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0CDBC" w14:textId="77777777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169DC" w14:textId="77777777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6D81F" w14:textId="77777777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DBD69" w14:textId="77777777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82CB2" w14:textId="77777777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78CC5" w14:textId="77777777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02ED2" w14:textId="77777777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0EC2F" w14:textId="77777777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17BE7" w14:textId="77777777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</w:p>
        </w:tc>
      </w:tr>
      <w:tr w:rsidR="00A90458" w:rsidRPr="00697458" w14:paraId="429B2E4E" w14:textId="77777777" w:rsidTr="00A90458">
        <w:trPr>
          <w:trHeight w:val="283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AE697" w14:textId="77777777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CF775" w14:textId="118450A0" w:rsidR="00A90458" w:rsidRPr="00697458" w:rsidRDefault="00A90458" w:rsidP="00A90458">
            <w:pPr>
              <w:widowControl/>
              <w:snapToGrid w:val="0"/>
              <w:ind w:firstLineChars="100" w:firstLine="160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</w:pPr>
            <w:r w:rsidRPr="00697458"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  <w:t>yes</w:t>
            </w:r>
          </w:p>
        </w:tc>
        <w:tc>
          <w:tcPr>
            <w:tcW w:w="36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E4414" w14:textId="77777777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rFonts w:asciiTheme="minorHAnsi" w:eastAsiaTheme="minorEastAsia" w:hAnsiTheme="minorHAnsi" w:hint="eastAsia"/>
                <w:kern w:val="0"/>
                <w:sz w:val="16"/>
                <w:szCs w:val="18"/>
              </w:rPr>
              <w:t>ref.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6A7C8" w14:textId="77777777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38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F6883" w14:textId="77777777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rFonts w:asciiTheme="minorHAnsi" w:eastAsiaTheme="minorEastAsia" w:hAnsiTheme="minorHAnsi" w:hint="eastAsia"/>
                <w:kern w:val="0"/>
                <w:sz w:val="16"/>
                <w:szCs w:val="18"/>
              </w:rPr>
              <w:t>ref.</w:t>
            </w:r>
          </w:p>
        </w:tc>
      </w:tr>
      <w:tr w:rsidR="00A90458" w:rsidRPr="00697458" w14:paraId="7CBE6839" w14:textId="77777777" w:rsidTr="00A90458">
        <w:trPr>
          <w:trHeight w:val="283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C4D10" w14:textId="77777777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539C6" w14:textId="07965FF3" w:rsidR="00A90458" w:rsidRPr="00697458" w:rsidRDefault="00A90458" w:rsidP="00A90458">
            <w:pPr>
              <w:widowControl/>
              <w:snapToGrid w:val="0"/>
              <w:ind w:firstLineChars="100" w:firstLine="160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</w:pPr>
            <w:r w:rsidRPr="00697458"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  <w:t>no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64E67" w14:textId="0E90115A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-0.11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A875B" w14:textId="52D1221A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-1.50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781E8" w14:textId="3833876A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-0.09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F5E92" w14:textId="1BE5FAC4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0.027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BF734" w14:textId="77777777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782F2" w14:textId="71BCDC2B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-0.17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75DE6" w14:textId="34863017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-4.18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A0E2F" w14:textId="76D7C114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1.09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EDB72" w14:textId="673EBE41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0.242</w:t>
            </w:r>
          </w:p>
        </w:tc>
      </w:tr>
      <w:tr w:rsidR="00A90458" w:rsidRPr="00697458" w14:paraId="6057E1D8" w14:textId="77777777" w:rsidTr="00A90458">
        <w:trPr>
          <w:trHeight w:val="283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144E6" w14:textId="77777777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CFE80" w14:textId="22B64470" w:rsidR="00A90458" w:rsidRPr="00697458" w:rsidRDefault="00A90458" w:rsidP="00A90458">
            <w:pPr>
              <w:widowControl/>
              <w:snapToGrid w:val="0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</w:pPr>
            <w:r w:rsidRPr="00697458">
              <w:rPr>
                <w:rFonts w:asciiTheme="minorHAnsi" w:eastAsia="ＭＳ Ｐゴシック" w:hAnsiTheme="minorHAnsi" w:cs="ＭＳ Ｐゴシック"/>
                <w:b/>
                <w:color w:val="000000"/>
                <w:kern w:val="0"/>
                <w:sz w:val="16"/>
                <w:szCs w:val="22"/>
              </w:rPr>
              <w:t>Smoking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C5144" w14:textId="77777777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64C3C" w14:textId="77777777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76BEB" w14:textId="77777777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3F335" w14:textId="77777777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6141E" w14:textId="77777777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E90E5" w14:textId="77777777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9A4C4" w14:textId="77777777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2CB8C" w14:textId="77777777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77341" w14:textId="77777777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</w:p>
        </w:tc>
      </w:tr>
      <w:tr w:rsidR="00A90458" w:rsidRPr="00697458" w14:paraId="1C7EBA34" w14:textId="77777777" w:rsidTr="00A90458">
        <w:trPr>
          <w:trHeight w:val="283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00C63" w14:textId="77777777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8018B" w14:textId="67DE8F1C" w:rsidR="00A90458" w:rsidRPr="00697458" w:rsidRDefault="00A90458" w:rsidP="00A90458">
            <w:pPr>
              <w:widowControl/>
              <w:snapToGrid w:val="0"/>
              <w:ind w:firstLineChars="100" w:firstLine="160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</w:pPr>
            <w:r w:rsidRPr="00697458"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  <w:t>yes</w:t>
            </w:r>
          </w:p>
        </w:tc>
        <w:tc>
          <w:tcPr>
            <w:tcW w:w="36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FE13A" w14:textId="77777777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rFonts w:asciiTheme="minorHAnsi" w:eastAsiaTheme="minorEastAsia" w:hAnsiTheme="minorHAnsi" w:hint="eastAsia"/>
                <w:kern w:val="0"/>
                <w:sz w:val="16"/>
                <w:szCs w:val="18"/>
              </w:rPr>
              <w:t>ref.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03C98" w14:textId="77777777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38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17AD8" w14:textId="77777777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rFonts w:asciiTheme="minorHAnsi" w:eastAsiaTheme="minorEastAsia" w:hAnsiTheme="minorHAnsi" w:hint="eastAsia"/>
                <w:kern w:val="0"/>
                <w:sz w:val="16"/>
                <w:szCs w:val="18"/>
              </w:rPr>
              <w:t>ref.</w:t>
            </w:r>
          </w:p>
        </w:tc>
      </w:tr>
      <w:tr w:rsidR="00A90458" w:rsidRPr="00697458" w14:paraId="65D517D7" w14:textId="77777777" w:rsidTr="00A90458">
        <w:trPr>
          <w:trHeight w:val="283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A2CD7" w14:textId="77777777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706AD" w14:textId="0A06BD59" w:rsidR="00A90458" w:rsidRPr="00697458" w:rsidRDefault="00A90458" w:rsidP="00A90458">
            <w:pPr>
              <w:widowControl/>
              <w:snapToGrid w:val="0"/>
              <w:ind w:firstLineChars="100" w:firstLine="160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</w:pPr>
            <w:r w:rsidRPr="00697458"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  <w:t>no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7FB21" w14:textId="548A9E00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-0.05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A0A7D" w14:textId="703C5044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-2.10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12DA8" w14:textId="3982FD7A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0.69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1747A" w14:textId="310AB85B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0.32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E3C45" w14:textId="77777777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AF5A4" w14:textId="14D214BB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0.05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E4E80" w14:textId="63557F55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-5.28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647A2" w14:textId="21C049CC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7.45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70876" w14:textId="54FA3704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0.732</w:t>
            </w:r>
          </w:p>
        </w:tc>
      </w:tr>
      <w:tr w:rsidR="00A90458" w:rsidRPr="00697458" w14:paraId="55606144" w14:textId="77777777" w:rsidTr="00A90458">
        <w:trPr>
          <w:trHeight w:val="283"/>
        </w:trPr>
        <w:tc>
          <w:tcPr>
            <w:tcW w:w="795" w:type="dxa"/>
            <w:tcBorders>
              <w:top w:val="nil"/>
              <w:left w:val="nil"/>
              <w:right w:val="nil"/>
            </w:tcBorders>
            <w:vAlign w:val="center"/>
          </w:tcPr>
          <w:p w14:paraId="3B008466" w14:textId="77777777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1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E4091C" w14:textId="2B60512B" w:rsidR="00A90458" w:rsidRPr="00697458" w:rsidRDefault="00A90458" w:rsidP="00A90458">
            <w:pPr>
              <w:widowControl/>
              <w:snapToGrid w:val="0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</w:pPr>
            <w:r w:rsidRPr="00697458">
              <w:rPr>
                <w:rFonts w:asciiTheme="minorHAnsi" w:eastAsia="ＭＳ Ｐゴシック" w:hAnsiTheme="minorHAnsi" w:cs="ＭＳ Ｐゴシック"/>
                <w:b/>
                <w:color w:val="000000"/>
                <w:kern w:val="0"/>
                <w:sz w:val="16"/>
                <w:szCs w:val="22"/>
              </w:rPr>
              <w:t>Physical functioning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3E38A9" w14:textId="77777777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107BCA" w14:textId="77777777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69F0C3" w14:textId="77777777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4656C2" w14:textId="77777777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7B3C39" w14:textId="77777777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C23830" w14:textId="77777777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F26F57" w14:textId="77777777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A637A4" w14:textId="77777777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vAlign w:val="center"/>
          </w:tcPr>
          <w:p w14:paraId="12B18305" w14:textId="77777777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</w:p>
        </w:tc>
      </w:tr>
      <w:tr w:rsidR="00A90458" w:rsidRPr="00697458" w14:paraId="45C12E00" w14:textId="77777777" w:rsidTr="00A90458">
        <w:trPr>
          <w:trHeight w:val="283"/>
        </w:trPr>
        <w:tc>
          <w:tcPr>
            <w:tcW w:w="795" w:type="dxa"/>
            <w:tcBorders>
              <w:top w:val="nil"/>
              <w:left w:val="nil"/>
              <w:right w:val="nil"/>
            </w:tcBorders>
            <w:vAlign w:val="center"/>
          </w:tcPr>
          <w:p w14:paraId="6D8062D0" w14:textId="77777777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1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5BC217" w14:textId="64F1F818" w:rsidR="00A90458" w:rsidRPr="00697458" w:rsidRDefault="00A90458" w:rsidP="00A90458">
            <w:pPr>
              <w:widowControl/>
              <w:snapToGrid w:val="0"/>
              <w:ind w:firstLineChars="100" w:firstLine="160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</w:pPr>
            <w:r w:rsidRPr="00697458"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  <w:t>good</w:t>
            </w:r>
          </w:p>
        </w:tc>
        <w:tc>
          <w:tcPr>
            <w:tcW w:w="3652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31E85C" w14:textId="77777777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rFonts w:asciiTheme="minorHAnsi" w:eastAsiaTheme="minorEastAsia" w:hAnsiTheme="minorHAnsi" w:hint="eastAsia"/>
                <w:kern w:val="0"/>
                <w:sz w:val="16"/>
                <w:szCs w:val="18"/>
              </w:rPr>
              <w:t>ref.</w:t>
            </w:r>
          </w:p>
        </w:tc>
        <w:tc>
          <w:tcPr>
            <w:tcW w:w="4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AC02F0" w14:textId="77777777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3821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F99225" w14:textId="77777777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rFonts w:asciiTheme="minorHAnsi" w:eastAsiaTheme="minorEastAsia" w:hAnsiTheme="minorHAnsi" w:hint="eastAsia"/>
                <w:kern w:val="0"/>
                <w:sz w:val="16"/>
                <w:szCs w:val="18"/>
              </w:rPr>
              <w:t>ref.</w:t>
            </w:r>
          </w:p>
        </w:tc>
      </w:tr>
      <w:tr w:rsidR="00A90458" w:rsidRPr="00697458" w14:paraId="2DE27B98" w14:textId="77777777" w:rsidTr="00A90458">
        <w:trPr>
          <w:trHeight w:val="283"/>
        </w:trPr>
        <w:tc>
          <w:tcPr>
            <w:tcW w:w="7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0E8C78" w14:textId="77777777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18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2FA29A" w14:textId="5040946E" w:rsidR="00A90458" w:rsidRPr="00697458" w:rsidRDefault="00A90458" w:rsidP="00A90458">
            <w:pPr>
              <w:widowControl/>
              <w:snapToGrid w:val="0"/>
              <w:ind w:firstLineChars="100" w:firstLine="160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</w:pPr>
            <w:r w:rsidRPr="00697458"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22"/>
              </w:rPr>
              <w:t>bad</w:t>
            </w:r>
          </w:p>
        </w:tc>
        <w:tc>
          <w:tcPr>
            <w:tcW w:w="9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7D9A9B" w14:textId="2760D0DB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Theme="minorEastAsia" w:hAnsiTheme="minorHAnsi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-0.037</w:t>
            </w:r>
          </w:p>
        </w:tc>
        <w:tc>
          <w:tcPr>
            <w:tcW w:w="9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A0E9AC" w14:textId="54C59F74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-1.810</w:t>
            </w:r>
          </w:p>
        </w:tc>
        <w:tc>
          <w:tcPr>
            <w:tcW w:w="9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31629F" w14:textId="08B07288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0.842</w:t>
            </w:r>
          </w:p>
        </w:tc>
        <w:tc>
          <w:tcPr>
            <w:tcW w:w="9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A14041" w14:textId="042EF228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0.473</w:t>
            </w:r>
          </w:p>
        </w:tc>
        <w:tc>
          <w:tcPr>
            <w:tcW w:w="4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2AFD4A" w14:textId="77777777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9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43ED82" w14:textId="36B2CB6F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-0.287</w:t>
            </w:r>
          </w:p>
        </w:tc>
        <w:tc>
          <w:tcPr>
            <w:tcW w:w="9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FB3DD1" w14:textId="3B915605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-7.718</w:t>
            </w:r>
          </w:p>
        </w:tc>
        <w:tc>
          <w:tcPr>
            <w:tcW w:w="9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7F2723" w14:textId="2BC3C39B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-0.173</w:t>
            </w:r>
          </w:p>
        </w:tc>
        <w:tc>
          <w:tcPr>
            <w:tcW w:w="9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0D23A4" w14:textId="31A03030" w:rsidR="00A90458" w:rsidRPr="00697458" w:rsidRDefault="00A90458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8"/>
              </w:rPr>
            </w:pPr>
            <w:r w:rsidRPr="00697458">
              <w:rPr>
                <w:sz w:val="16"/>
                <w:szCs w:val="18"/>
              </w:rPr>
              <w:t>0.041</w:t>
            </w:r>
          </w:p>
        </w:tc>
      </w:tr>
    </w:tbl>
    <w:p w14:paraId="6FC1258B" w14:textId="69577BA8" w:rsidR="00490FC2" w:rsidRPr="00547183" w:rsidRDefault="00872F40" w:rsidP="008C3DDB">
      <w:pPr>
        <w:ind w:leftChars="100" w:left="210"/>
        <w:jc w:val="left"/>
        <w:rPr>
          <w:sz w:val="24"/>
          <w:szCs w:val="22"/>
        </w:rPr>
      </w:pPr>
      <w:r w:rsidRPr="00697458">
        <w:rPr>
          <w:sz w:val="22"/>
          <w:szCs w:val="22"/>
        </w:rPr>
        <w:tab/>
      </w:r>
      <w:r w:rsidRPr="00547183">
        <w:rPr>
          <w:sz w:val="24"/>
          <w:szCs w:val="22"/>
        </w:rPr>
        <w:t>Impacts of community involvement and individual relationship on psychological distress are shown in Table 4 in the main text.</w:t>
      </w:r>
    </w:p>
    <w:sectPr w:rsidR="00490FC2" w:rsidRPr="00547183" w:rsidSect="009E2382">
      <w:pgSz w:w="16838" w:h="11906" w:orient="landscape" w:code="9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970355" w14:textId="77777777" w:rsidR="00234830" w:rsidRDefault="00234830" w:rsidP="00A431D0">
      <w:r>
        <w:separator/>
      </w:r>
    </w:p>
  </w:endnote>
  <w:endnote w:type="continuationSeparator" w:id="0">
    <w:p w14:paraId="42922AC8" w14:textId="77777777" w:rsidR="00234830" w:rsidRDefault="00234830" w:rsidP="00A431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FE4358" w14:textId="77777777" w:rsidR="00234830" w:rsidRDefault="00234830" w:rsidP="00A431D0">
      <w:r>
        <w:separator/>
      </w:r>
    </w:p>
  </w:footnote>
  <w:footnote w:type="continuationSeparator" w:id="0">
    <w:p w14:paraId="582B183C" w14:textId="77777777" w:rsidR="00234830" w:rsidRDefault="00234830" w:rsidP="00A431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B2E448C"/>
    <w:multiLevelType w:val="multilevel"/>
    <w:tmpl w:val="CE8685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843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0A0AF6"/>
    <w:rsid w:val="00000C89"/>
    <w:rsid w:val="00012916"/>
    <w:rsid w:val="0001522A"/>
    <w:rsid w:val="000168AC"/>
    <w:rsid w:val="0001740F"/>
    <w:rsid w:val="00024CA9"/>
    <w:rsid w:val="0002744D"/>
    <w:rsid w:val="00033AF8"/>
    <w:rsid w:val="00033B18"/>
    <w:rsid w:val="000347E8"/>
    <w:rsid w:val="000370F6"/>
    <w:rsid w:val="00045DF5"/>
    <w:rsid w:val="000633C6"/>
    <w:rsid w:val="0006762E"/>
    <w:rsid w:val="000733CD"/>
    <w:rsid w:val="00075B65"/>
    <w:rsid w:val="00076D4B"/>
    <w:rsid w:val="0007777C"/>
    <w:rsid w:val="000A0048"/>
    <w:rsid w:val="000A0389"/>
    <w:rsid w:val="000A0AF6"/>
    <w:rsid w:val="000A2605"/>
    <w:rsid w:val="000A335B"/>
    <w:rsid w:val="000A41B6"/>
    <w:rsid w:val="000A724D"/>
    <w:rsid w:val="000B3687"/>
    <w:rsid w:val="000B5033"/>
    <w:rsid w:val="000B7C45"/>
    <w:rsid w:val="000C309F"/>
    <w:rsid w:val="000D65F8"/>
    <w:rsid w:val="000E1D2F"/>
    <w:rsid w:val="000E40D7"/>
    <w:rsid w:val="000E56A3"/>
    <w:rsid w:val="000F01DF"/>
    <w:rsid w:val="000F4415"/>
    <w:rsid w:val="001016D8"/>
    <w:rsid w:val="00120804"/>
    <w:rsid w:val="001303B2"/>
    <w:rsid w:val="00132C36"/>
    <w:rsid w:val="00135316"/>
    <w:rsid w:val="001451B4"/>
    <w:rsid w:val="00153C9D"/>
    <w:rsid w:val="00161EFD"/>
    <w:rsid w:val="00165BEE"/>
    <w:rsid w:val="0017606D"/>
    <w:rsid w:val="001778E1"/>
    <w:rsid w:val="001802AD"/>
    <w:rsid w:val="0018273F"/>
    <w:rsid w:val="0018650B"/>
    <w:rsid w:val="001879F6"/>
    <w:rsid w:val="0019299B"/>
    <w:rsid w:val="00192AB7"/>
    <w:rsid w:val="0019385C"/>
    <w:rsid w:val="001979A4"/>
    <w:rsid w:val="001B3986"/>
    <w:rsid w:val="001C3634"/>
    <w:rsid w:val="001D1B01"/>
    <w:rsid w:val="001D4D58"/>
    <w:rsid w:val="001D61BD"/>
    <w:rsid w:val="001E31DB"/>
    <w:rsid w:val="001E490E"/>
    <w:rsid w:val="001E567E"/>
    <w:rsid w:val="001F65D5"/>
    <w:rsid w:val="002019C6"/>
    <w:rsid w:val="002060C2"/>
    <w:rsid w:val="00206219"/>
    <w:rsid w:val="002067B8"/>
    <w:rsid w:val="002162A2"/>
    <w:rsid w:val="00224DA4"/>
    <w:rsid w:val="00226486"/>
    <w:rsid w:val="00227663"/>
    <w:rsid w:val="00232C09"/>
    <w:rsid w:val="0023346A"/>
    <w:rsid w:val="00234011"/>
    <w:rsid w:val="00234830"/>
    <w:rsid w:val="00242AA2"/>
    <w:rsid w:val="002443B2"/>
    <w:rsid w:val="00256EBF"/>
    <w:rsid w:val="00257094"/>
    <w:rsid w:val="002616B1"/>
    <w:rsid w:val="002617C4"/>
    <w:rsid w:val="00263942"/>
    <w:rsid w:val="00264E16"/>
    <w:rsid w:val="002729C6"/>
    <w:rsid w:val="002729E3"/>
    <w:rsid w:val="00273F43"/>
    <w:rsid w:val="00286B4C"/>
    <w:rsid w:val="00287961"/>
    <w:rsid w:val="00292A46"/>
    <w:rsid w:val="002A0F9D"/>
    <w:rsid w:val="002B07B2"/>
    <w:rsid w:val="002B295B"/>
    <w:rsid w:val="002B2A28"/>
    <w:rsid w:val="002B2EC9"/>
    <w:rsid w:val="002B7476"/>
    <w:rsid w:val="002C16E7"/>
    <w:rsid w:val="002C5FC2"/>
    <w:rsid w:val="002C6B9D"/>
    <w:rsid w:val="002D708A"/>
    <w:rsid w:val="002E20A1"/>
    <w:rsid w:val="002E46DC"/>
    <w:rsid w:val="002E7C7E"/>
    <w:rsid w:val="002F3E34"/>
    <w:rsid w:val="002F51E5"/>
    <w:rsid w:val="002F7054"/>
    <w:rsid w:val="002F711C"/>
    <w:rsid w:val="00306AB2"/>
    <w:rsid w:val="00322FE1"/>
    <w:rsid w:val="003238BF"/>
    <w:rsid w:val="00324152"/>
    <w:rsid w:val="0032505C"/>
    <w:rsid w:val="00325674"/>
    <w:rsid w:val="003317D5"/>
    <w:rsid w:val="003359D4"/>
    <w:rsid w:val="003610A8"/>
    <w:rsid w:val="003716A5"/>
    <w:rsid w:val="00376087"/>
    <w:rsid w:val="00376D7E"/>
    <w:rsid w:val="00394709"/>
    <w:rsid w:val="00394DE8"/>
    <w:rsid w:val="00395AE1"/>
    <w:rsid w:val="00396E95"/>
    <w:rsid w:val="00397E7C"/>
    <w:rsid w:val="003A0ACB"/>
    <w:rsid w:val="003A39AF"/>
    <w:rsid w:val="003B23A9"/>
    <w:rsid w:val="003D4EAB"/>
    <w:rsid w:val="003E0A65"/>
    <w:rsid w:val="003E540F"/>
    <w:rsid w:val="003E67E6"/>
    <w:rsid w:val="003F7B70"/>
    <w:rsid w:val="00410968"/>
    <w:rsid w:val="0041197C"/>
    <w:rsid w:val="00412B92"/>
    <w:rsid w:val="004131AC"/>
    <w:rsid w:val="0041665E"/>
    <w:rsid w:val="0042330F"/>
    <w:rsid w:val="00427A2B"/>
    <w:rsid w:val="00432F93"/>
    <w:rsid w:val="00435149"/>
    <w:rsid w:val="00436DD1"/>
    <w:rsid w:val="00442952"/>
    <w:rsid w:val="00444D89"/>
    <w:rsid w:val="00446A93"/>
    <w:rsid w:val="00451789"/>
    <w:rsid w:val="004616F9"/>
    <w:rsid w:val="00462A3F"/>
    <w:rsid w:val="00462B2C"/>
    <w:rsid w:val="0046330F"/>
    <w:rsid w:val="00465AB5"/>
    <w:rsid w:val="00472007"/>
    <w:rsid w:val="00476719"/>
    <w:rsid w:val="00477DF3"/>
    <w:rsid w:val="00480335"/>
    <w:rsid w:val="004853EA"/>
    <w:rsid w:val="00490FC2"/>
    <w:rsid w:val="00491A4C"/>
    <w:rsid w:val="004A703B"/>
    <w:rsid w:val="004B5A0E"/>
    <w:rsid w:val="004C0430"/>
    <w:rsid w:val="004C13E3"/>
    <w:rsid w:val="004C6F63"/>
    <w:rsid w:val="004C7119"/>
    <w:rsid w:val="004D1C71"/>
    <w:rsid w:val="004D27E9"/>
    <w:rsid w:val="004D29FC"/>
    <w:rsid w:val="004D6BA6"/>
    <w:rsid w:val="004E2710"/>
    <w:rsid w:val="004E7B85"/>
    <w:rsid w:val="004F2359"/>
    <w:rsid w:val="004F44FF"/>
    <w:rsid w:val="004F562E"/>
    <w:rsid w:val="005024AA"/>
    <w:rsid w:val="0051140E"/>
    <w:rsid w:val="00515176"/>
    <w:rsid w:val="00517F02"/>
    <w:rsid w:val="00522A52"/>
    <w:rsid w:val="00524AB3"/>
    <w:rsid w:val="0053483F"/>
    <w:rsid w:val="00544002"/>
    <w:rsid w:val="005469E5"/>
    <w:rsid w:val="00547183"/>
    <w:rsid w:val="00551C1E"/>
    <w:rsid w:val="00554842"/>
    <w:rsid w:val="005561AE"/>
    <w:rsid w:val="00561FB9"/>
    <w:rsid w:val="005622FB"/>
    <w:rsid w:val="00567F17"/>
    <w:rsid w:val="005735D2"/>
    <w:rsid w:val="005740C8"/>
    <w:rsid w:val="0058014B"/>
    <w:rsid w:val="00584523"/>
    <w:rsid w:val="005905BA"/>
    <w:rsid w:val="00596D2D"/>
    <w:rsid w:val="005A1DB8"/>
    <w:rsid w:val="005A409D"/>
    <w:rsid w:val="005B2C38"/>
    <w:rsid w:val="005B347D"/>
    <w:rsid w:val="005B37B1"/>
    <w:rsid w:val="005D0564"/>
    <w:rsid w:val="005D4357"/>
    <w:rsid w:val="005D7E75"/>
    <w:rsid w:val="005F4411"/>
    <w:rsid w:val="006079CA"/>
    <w:rsid w:val="0061065F"/>
    <w:rsid w:val="006123AD"/>
    <w:rsid w:val="00614E65"/>
    <w:rsid w:val="00617DA6"/>
    <w:rsid w:val="00621351"/>
    <w:rsid w:val="00622623"/>
    <w:rsid w:val="00623A1C"/>
    <w:rsid w:val="00624276"/>
    <w:rsid w:val="00625B55"/>
    <w:rsid w:val="006274CB"/>
    <w:rsid w:val="006317C1"/>
    <w:rsid w:val="00641146"/>
    <w:rsid w:val="00651B8B"/>
    <w:rsid w:val="00653BEE"/>
    <w:rsid w:val="00654D5A"/>
    <w:rsid w:val="00660BE3"/>
    <w:rsid w:val="006656B1"/>
    <w:rsid w:val="0066789E"/>
    <w:rsid w:val="00667FC4"/>
    <w:rsid w:val="00671F61"/>
    <w:rsid w:val="006734B1"/>
    <w:rsid w:val="006813AF"/>
    <w:rsid w:val="0068378D"/>
    <w:rsid w:val="00691D44"/>
    <w:rsid w:val="00692887"/>
    <w:rsid w:val="00697458"/>
    <w:rsid w:val="006A2913"/>
    <w:rsid w:val="006A307E"/>
    <w:rsid w:val="006A432B"/>
    <w:rsid w:val="006A6F70"/>
    <w:rsid w:val="006B2A97"/>
    <w:rsid w:val="006C0193"/>
    <w:rsid w:val="006C0E29"/>
    <w:rsid w:val="006C1901"/>
    <w:rsid w:val="006C1D68"/>
    <w:rsid w:val="006D15D9"/>
    <w:rsid w:val="006D6D9C"/>
    <w:rsid w:val="006F304A"/>
    <w:rsid w:val="007142E4"/>
    <w:rsid w:val="0072539F"/>
    <w:rsid w:val="00726E78"/>
    <w:rsid w:val="00727FF4"/>
    <w:rsid w:val="00733FEE"/>
    <w:rsid w:val="00743133"/>
    <w:rsid w:val="0074456C"/>
    <w:rsid w:val="0075212D"/>
    <w:rsid w:val="00756D16"/>
    <w:rsid w:val="00761DD1"/>
    <w:rsid w:val="00764EBB"/>
    <w:rsid w:val="00765983"/>
    <w:rsid w:val="0077122C"/>
    <w:rsid w:val="00780188"/>
    <w:rsid w:val="007815B7"/>
    <w:rsid w:val="007932E8"/>
    <w:rsid w:val="007A568B"/>
    <w:rsid w:val="007A740C"/>
    <w:rsid w:val="007A77C4"/>
    <w:rsid w:val="007B7DEC"/>
    <w:rsid w:val="007C21BB"/>
    <w:rsid w:val="007C523A"/>
    <w:rsid w:val="007D04B1"/>
    <w:rsid w:val="007D44FB"/>
    <w:rsid w:val="007E18E2"/>
    <w:rsid w:val="007E3330"/>
    <w:rsid w:val="007F5CBE"/>
    <w:rsid w:val="007F5E42"/>
    <w:rsid w:val="007F6A8C"/>
    <w:rsid w:val="008004FB"/>
    <w:rsid w:val="00800A52"/>
    <w:rsid w:val="008307FE"/>
    <w:rsid w:val="008338A1"/>
    <w:rsid w:val="008372E4"/>
    <w:rsid w:val="008558DE"/>
    <w:rsid w:val="008613A1"/>
    <w:rsid w:val="00861665"/>
    <w:rsid w:val="00864021"/>
    <w:rsid w:val="00866752"/>
    <w:rsid w:val="00872F40"/>
    <w:rsid w:val="00873256"/>
    <w:rsid w:val="008845E1"/>
    <w:rsid w:val="0088539E"/>
    <w:rsid w:val="00890837"/>
    <w:rsid w:val="008A11D7"/>
    <w:rsid w:val="008A47D5"/>
    <w:rsid w:val="008B671F"/>
    <w:rsid w:val="008B6FF4"/>
    <w:rsid w:val="008C3DDB"/>
    <w:rsid w:val="008C52F9"/>
    <w:rsid w:val="008D1AD7"/>
    <w:rsid w:val="008D2201"/>
    <w:rsid w:val="008D32EA"/>
    <w:rsid w:val="008D3443"/>
    <w:rsid w:val="008E1735"/>
    <w:rsid w:val="008E2DBB"/>
    <w:rsid w:val="008F1074"/>
    <w:rsid w:val="008F615F"/>
    <w:rsid w:val="009030EC"/>
    <w:rsid w:val="00904EEF"/>
    <w:rsid w:val="00906D43"/>
    <w:rsid w:val="00915331"/>
    <w:rsid w:val="009170DC"/>
    <w:rsid w:val="009209C7"/>
    <w:rsid w:val="00925700"/>
    <w:rsid w:val="009273D0"/>
    <w:rsid w:val="009316E7"/>
    <w:rsid w:val="00932802"/>
    <w:rsid w:val="00937365"/>
    <w:rsid w:val="00940151"/>
    <w:rsid w:val="00940269"/>
    <w:rsid w:val="00945F83"/>
    <w:rsid w:val="00947713"/>
    <w:rsid w:val="00957E7D"/>
    <w:rsid w:val="0096319F"/>
    <w:rsid w:val="0096595E"/>
    <w:rsid w:val="00973611"/>
    <w:rsid w:val="00975198"/>
    <w:rsid w:val="00976110"/>
    <w:rsid w:val="00980349"/>
    <w:rsid w:val="00985F0B"/>
    <w:rsid w:val="00986405"/>
    <w:rsid w:val="00996D62"/>
    <w:rsid w:val="00996DA9"/>
    <w:rsid w:val="009A20CE"/>
    <w:rsid w:val="009A6059"/>
    <w:rsid w:val="009C68BD"/>
    <w:rsid w:val="009D0124"/>
    <w:rsid w:val="009E2382"/>
    <w:rsid w:val="009E2B02"/>
    <w:rsid w:val="009E6CB8"/>
    <w:rsid w:val="009F1294"/>
    <w:rsid w:val="00A026D4"/>
    <w:rsid w:val="00A17C79"/>
    <w:rsid w:val="00A20D52"/>
    <w:rsid w:val="00A2319D"/>
    <w:rsid w:val="00A2416F"/>
    <w:rsid w:val="00A2554A"/>
    <w:rsid w:val="00A25F45"/>
    <w:rsid w:val="00A431D0"/>
    <w:rsid w:val="00A474A5"/>
    <w:rsid w:val="00A62363"/>
    <w:rsid w:val="00A623BD"/>
    <w:rsid w:val="00A62650"/>
    <w:rsid w:val="00A63CA4"/>
    <w:rsid w:val="00A655E2"/>
    <w:rsid w:val="00A72536"/>
    <w:rsid w:val="00A731CB"/>
    <w:rsid w:val="00A75E37"/>
    <w:rsid w:val="00A779AC"/>
    <w:rsid w:val="00A81E86"/>
    <w:rsid w:val="00A901B1"/>
    <w:rsid w:val="00A90458"/>
    <w:rsid w:val="00A913D7"/>
    <w:rsid w:val="00A926CB"/>
    <w:rsid w:val="00AA19B2"/>
    <w:rsid w:val="00AA3A4B"/>
    <w:rsid w:val="00AB20A0"/>
    <w:rsid w:val="00AC00FE"/>
    <w:rsid w:val="00AC2564"/>
    <w:rsid w:val="00AC632B"/>
    <w:rsid w:val="00AF12CB"/>
    <w:rsid w:val="00B04A04"/>
    <w:rsid w:val="00B05FF5"/>
    <w:rsid w:val="00B1005F"/>
    <w:rsid w:val="00B121E3"/>
    <w:rsid w:val="00B13CBA"/>
    <w:rsid w:val="00B140F9"/>
    <w:rsid w:val="00B15B1E"/>
    <w:rsid w:val="00B235FD"/>
    <w:rsid w:val="00B24C0F"/>
    <w:rsid w:val="00B26BEA"/>
    <w:rsid w:val="00B32CEE"/>
    <w:rsid w:val="00B40F99"/>
    <w:rsid w:val="00B55239"/>
    <w:rsid w:val="00B61959"/>
    <w:rsid w:val="00B64B48"/>
    <w:rsid w:val="00B64E3D"/>
    <w:rsid w:val="00B6658B"/>
    <w:rsid w:val="00B70C35"/>
    <w:rsid w:val="00B861E3"/>
    <w:rsid w:val="00B90690"/>
    <w:rsid w:val="00B90D4F"/>
    <w:rsid w:val="00B92406"/>
    <w:rsid w:val="00B9642F"/>
    <w:rsid w:val="00BB0A25"/>
    <w:rsid w:val="00BB6FD1"/>
    <w:rsid w:val="00BC1BBF"/>
    <w:rsid w:val="00BC2F93"/>
    <w:rsid w:val="00BC43CB"/>
    <w:rsid w:val="00BD5FCD"/>
    <w:rsid w:val="00BE1E8A"/>
    <w:rsid w:val="00BE2DAD"/>
    <w:rsid w:val="00BE33F0"/>
    <w:rsid w:val="00BF2ADA"/>
    <w:rsid w:val="00BF3D0B"/>
    <w:rsid w:val="00BF53A1"/>
    <w:rsid w:val="00BF624F"/>
    <w:rsid w:val="00BF6375"/>
    <w:rsid w:val="00BF7454"/>
    <w:rsid w:val="00C02C60"/>
    <w:rsid w:val="00C04D61"/>
    <w:rsid w:val="00C05DDF"/>
    <w:rsid w:val="00C12E7B"/>
    <w:rsid w:val="00C15B23"/>
    <w:rsid w:val="00C1604E"/>
    <w:rsid w:val="00C33777"/>
    <w:rsid w:val="00C36B01"/>
    <w:rsid w:val="00C37634"/>
    <w:rsid w:val="00C4173E"/>
    <w:rsid w:val="00C53E3F"/>
    <w:rsid w:val="00C577B9"/>
    <w:rsid w:val="00C61F79"/>
    <w:rsid w:val="00C6295B"/>
    <w:rsid w:val="00C62BB7"/>
    <w:rsid w:val="00C763F6"/>
    <w:rsid w:val="00C80D6D"/>
    <w:rsid w:val="00C92A15"/>
    <w:rsid w:val="00CA5A0D"/>
    <w:rsid w:val="00CA7CF1"/>
    <w:rsid w:val="00CB3822"/>
    <w:rsid w:val="00CB7938"/>
    <w:rsid w:val="00CD2551"/>
    <w:rsid w:val="00CE36ED"/>
    <w:rsid w:val="00CF1089"/>
    <w:rsid w:val="00CF1C5B"/>
    <w:rsid w:val="00CF4DB8"/>
    <w:rsid w:val="00CF68CE"/>
    <w:rsid w:val="00CF6BD0"/>
    <w:rsid w:val="00D014BE"/>
    <w:rsid w:val="00D0370F"/>
    <w:rsid w:val="00D03A48"/>
    <w:rsid w:val="00D03C62"/>
    <w:rsid w:val="00D04C92"/>
    <w:rsid w:val="00D07DFD"/>
    <w:rsid w:val="00D13CFB"/>
    <w:rsid w:val="00D27545"/>
    <w:rsid w:val="00D34862"/>
    <w:rsid w:val="00D3691F"/>
    <w:rsid w:val="00D37336"/>
    <w:rsid w:val="00D45F90"/>
    <w:rsid w:val="00D536D2"/>
    <w:rsid w:val="00D67C75"/>
    <w:rsid w:val="00D73DFA"/>
    <w:rsid w:val="00D7559E"/>
    <w:rsid w:val="00D7611D"/>
    <w:rsid w:val="00D81842"/>
    <w:rsid w:val="00D83741"/>
    <w:rsid w:val="00D86B9B"/>
    <w:rsid w:val="00D86E78"/>
    <w:rsid w:val="00D95AF3"/>
    <w:rsid w:val="00D96F15"/>
    <w:rsid w:val="00DA1F33"/>
    <w:rsid w:val="00DA5779"/>
    <w:rsid w:val="00DA600E"/>
    <w:rsid w:val="00DB1F2A"/>
    <w:rsid w:val="00DB23FF"/>
    <w:rsid w:val="00DB3D1C"/>
    <w:rsid w:val="00DB4B31"/>
    <w:rsid w:val="00DC4A16"/>
    <w:rsid w:val="00DD0256"/>
    <w:rsid w:val="00DD5AA8"/>
    <w:rsid w:val="00DD6B24"/>
    <w:rsid w:val="00DF0722"/>
    <w:rsid w:val="00DF2374"/>
    <w:rsid w:val="00DF2598"/>
    <w:rsid w:val="00DF5156"/>
    <w:rsid w:val="00E02BF4"/>
    <w:rsid w:val="00E133F0"/>
    <w:rsid w:val="00E16BD4"/>
    <w:rsid w:val="00E21572"/>
    <w:rsid w:val="00E33E01"/>
    <w:rsid w:val="00E3446D"/>
    <w:rsid w:val="00E36835"/>
    <w:rsid w:val="00E44994"/>
    <w:rsid w:val="00E47170"/>
    <w:rsid w:val="00E50807"/>
    <w:rsid w:val="00E525CB"/>
    <w:rsid w:val="00E72892"/>
    <w:rsid w:val="00E8139C"/>
    <w:rsid w:val="00E83141"/>
    <w:rsid w:val="00E84429"/>
    <w:rsid w:val="00E85F44"/>
    <w:rsid w:val="00E94057"/>
    <w:rsid w:val="00E942AD"/>
    <w:rsid w:val="00E96D1C"/>
    <w:rsid w:val="00E97A7C"/>
    <w:rsid w:val="00EA44BF"/>
    <w:rsid w:val="00EA6981"/>
    <w:rsid w:val="00EB0B78"/>
    <w:rsid w:val="00EB3397"/>
    <w:rsid w:val="00EB6C46"/>
    <w:rsid w:val="00EC0C37"/>
    <w:rsid w:val="00EC56D4"/>
    <w:rsid w:val="00EC59E9"/>
    <w:rsid w:val="00ED1BC8"/>
    <w:rsid w:val="00ED2D68"/>
    <w:rsid w:val="00ED651E"/>
    <w:rsid w:val="00ED7A8F"/>
    <w:rsid w:val="00EE1362"/>
    <w:rsid w:val="00EE4DF0"/>
    <w:rsid w:val="00EE5154"/>
    <w:rsid w:val="00EF58AB"/>
    <w:rsid w:val="00EF655E"/>
    <w:rsid w:val="00EF6737"/>
    <w:rsid w:val="00EF68AB"/>
    <w:rsid w:val="00F018DA"/>
    <w:rsid w:val="00F01ED8"/>
    <w:rsid w:val="00F02102"/>
    <w:rsid w:val="00F04FF2"/>
    <w:rsid w:val="00F13D93"/>
    <w:rsid w:val="00F14FC7"/>
    <w:rsid w:val="00F229BE"/>
    <w:rsid w:val="00F2367A"/>
    <w:rsid w:val="00F25816"/>
    <w:rsid w:val="00F26DC1"/>
    <w:rsid w:val="00F3258F"/>
    <w:rsid w:val="00F36429"/>
    <w:rsid w:val="00F56F1A"/>
    <w:rsid w:val="00F65C43"/>
    <w:rsid w:val="00F7229C"/>
    <w:rsid w:val="00F73E66"/>
    <w:rsid w:val="00F74900"/>
    <w:rsid w:val="00F74B4F"/>
    <w:rsid w:val="00F74F02"/>
    <w:rsid w:val="00F8551D"/>
    <w:rsid w:val="00F8668B"/>
    <w:rsid w:val="00F86C5A"/>
    <w:rsid w:val="00F90DD1"/>
    <w:rsid w:val="00F91322"/>
    <w:rsid w:val="00FA3DF6"/>
    <w:rsid w:val="00FB2187"/>
    <w:rsid w:val="00FC4261"/>
    <w:rsid w:val="00FC6B9E"/>
    <w:rsid w:val="00FC76AF"/>
    <w:rsid w:val="00FC7851"/>
    <w:rsid w:val="00FD2CD4"/>
    <w:rsid w:val="00FD43FC"/>
    <w:rsid w:val="00FF166B"/>
    <w:rsid w:val="00FF7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8433">
      <v:textbox inset="5.85pt,.7pt,5.85pt,.7pt"/>
    </o:shapedefaults>
    <o:shapelayout v:ext="edit">
      <o:idmap v:ext="edit" data="1"/>
    </o:shapelayout>
  </w:shapeDefaults>
  <w:decimalSymbol w:val="."/>
  <w:listSeparator w:val=","/>
  <w14:docId w14:val="0922C5AB"/>
  <w15:docId w15:val="{367F997F-42F0-4D52-AB88-2CD91996C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Subtitle" w:qFormat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C3DDB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E44994"/>
    <w:rPr>
      <w:color w:val="0000FF"/>
      <w:u w:val="single"/>
    </w:rPr>
  </w:style>
  <w:style w:type="paragraph" w:styleId="a4">
    <w:name w:val="Balloon Text"/>
    <w:basedOn w:val="a"/>
    <w:semiHidden/>
    <w:rsid w:val="00D81842"/>
    <w:rPr>
      <w:rFonts w:ascii="Arial" w:eastAsia="ＭＳ ゴシック" w:hAnsi="Arial"/>
      <w:sz w:val="18"/>
      <w:szCs w:val="18"/>
    </w:rPr>
  </w:style>
  <w:style w:type="character" w:styleId="a5">
    <w:name w:val="annotation reference"/>
    <w:semiHidden/>
    <w:rsid w:val="00E36835"/>
    <w:rPr>
      <w:sz w:val="16"/>
      <w:szCs w:val="16"/>
    </w:rPr>
  </w:style>
  <w:style w:type="paragraph" w:styleId="a6">
    <w:name w:val="annotation text"/>
    <w:basedOn w:val="a"/>
    <w:semiHidden/>
    <w:rsid w:val="00E36835"/>
    <w:rPr>
      <w:sz w:val="20"/>
      <w:szCs w:val="20"/>
    </w:rPr>
  </w:style>
  <w:style w:type="paragraph" w:styleId="a7">
    <w:name w:val="annotation subject"/>
    <w:basedOn w:val="a6"/>
    <w:next w:val="a6"/>
    <w:semiHidden/>
    <w:rsid w:val="00E36835"/>
    <w:rPr>
      <w:b/>
      <w:bCs/>
    </w:rPr>
  </w:style>
  <w:style w:type="paragraph" w:styleId="a8">
    <w:name w:val="header"/>
    <w:basedOn w:val="a"/>
    <w:link w:val="a9"/>
    <w:rsid w:val="00A431D0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9">
    <w:name w:val="ヘッダー (文字)"/>
    <w:link w:val="a8"/>
    <w:rsid w:val="00A431D0"/>
    <w:rPr>
      <w:kern w:val="2"/>
      <w:sz w:val="21"/>
      <w:szCs w:val="24"/>
    </w:rPr>
  </w:style>
  <w:style w:type="paragraph" w:styleId="aa">
    <w:name w:val="footer"/>
    <w:basedOn w:val="a"/>
    <w:link w:val="ab"/>
    <w:rsid w:val="00A431D0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b">
    <w:name w:val="フッター (文字)"/>
    <w:link w:val="aa"/>
    <w:rsid w:val="00A431D0"/>
    <w:rPr>
      <w:kern w:val="2"/>
      <w:sz w:val="21"/>
      <w:szCs w:val="24"/>
    </w:rPr>
  </w:style>
  <w:style w:type="paragraph" w:styleId="ac">
    <w:name w:val="Date"/>
    <w:basedOn w:val="a"/>
    <w:next w:val="a"/>
    <w:link w:val="ad"/>
    <w:rsid w:val="00D86E78"/>
    <w:rPr>
      <w:lang w:val="x-none" w:eastAsia="x-none"/>
    </w:rPr>
  </w:style>
  <w:style w:type="character" w:customStyle="1" w:styleId="ad">
    <w:name w:val="日付 (文字)"/>
    <w:link w:val="ac"/>
    <w:rsid w:val="00D86E78"/>
    <w:rPr>
      <w:kern w:val="2"/>
      <w:sz w:val="21"/>
      <w:szCs w:val="24"/>
    </w:rPr>
  </w:style>
  <w:style w:type="paragraph" w:styleId="Web">
    <w:name w:val="Normal (Web)"/>
    <w:basedOn w:val="a"/>
    <w:uiPriority w:val="99"/>
    <w:unhideWhenUsed/>
    <w:rsid w:val="001979A4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lang w:eastAsia="en-US"/>
    </w:rPr>
  </w:style>
  <w:style w:type="character" w:styleId="ae">
    <w:name w:val="Emphasis"/>
    <w:uiPriority w:val="20"/>
    <w:qFormat/>
    <w:rsid w:val="001979A4"/>
    <w:rPr>
      <w:i/>
      <w:iCs/>
    </w:rPr>
  </w:style>
  <w:style w:type="paragraph" w:styleId="af">
    <w:name w:val="Revision"/>
    <w:hidden/>
    <w:uiPriority w:val="99"/>
    <w:semiHidden/>
    <w:rsid w:val="00986405"/>
    <w:rPr>
      <w:kern w:val="2"/>
      <w:sz w:val="21"/>
      <w:szCs w:val="24"/>
    </w:rPr>
  </w:style>
  <w:style w:type="table" w:customStyle="1" w:styleId="41">
    <w:name w:val="標準の表 41"/>
    <w:basedOn w:val="a1"/>
    <w:uiPriority w:val="44"/>
    <w:rsid w:val="007142E4"/>
    <w:pPr>
      <w:jc w:val="both"/>
    </w:pPr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f0">
    <w:name w:val="Table Grid"/>
    <w:basedOn w:val="a1"/>
    <w:uiPriority w:val="39"/>
    <w:rsid w:val="00D73DFA"/>
    <w:pPr>
      <w:jc w:val="both"/>
    </w:pPr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 (格子)1"/>
    <w:basedOn w:val="a1"/>
    <w:next w:val="af0"/>
    <w:uiPriority w:val="39"/>
    <w:rsid w:val="00517F02"/>
    <w:pPr>
      <w:jc w:val="both"/>
    </w:pPr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09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7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9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9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4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6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6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4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066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912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6916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5977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520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3295BA-6513-4DC1-BCBE-9593D4EF20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14</TotalTime>
  <Pages>2</Pages>
  <Words>245</Words>
  <Characters>1400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October 12, 2007</vt:lpstr>
      <vt:lpstr>October 12, 2007</vt:lpstr>
    </vt:vector>
  </TitlesOfParts>
  <Company>TMU</Company>
  <LinksUpToDate>false</LinksUpToDate>
  <CharactersWithSpaces>1642</CharactersWithSpaces>
  <SharedDoc>false</SharedDoc>
  <HLinks>
    <vt:vector size="6" baseType="variant">
      <vt:variant>
        <vt:i4>4653160</vt:i4>
      </vt:variant>
      <vt:variant>
        <vt:i4>0</vt:i4>
      </vt:variant>
      <vt:variant>
        <vt:i4>0</vt:i4>
      </vt:variant>
      <vt:variant>
        <vt:i4>5</vt:i4>
      </vt:variant>
      <vt:variant>
        <vt:lpwstr>mailto:inoue@tokyo-med.ac.jp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ctober 12, 2007</dc:title>
  <dc:creator>TMU</dc:creator>
  <cp:lastModifiedBy>med prev</cp:lastModifiedBy>
  <cp:revision>305</cp:revision>
  <cp:lastPrinted>2017-03-09T05:34:00Z</cp:lastPrinted>
  <dcterms:created xsi:type="dcterms:W3CDTF">2016-10-06T02:40:00Z</dcterms:created>
  <dcterms:modified xsi:type="dcterms:W3CDTF">2017-03-11T02:31:00Z</dcterms:modified>
</cp:coreProperties>
</file>